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4F89" w14:textId="17B5DD02" w:rsidR="005E60C5" w:rsidRPr="00315EEB" w:rsidRDefault="00315EEB" w:rsidP="00A23FEB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46390612"/>
      <w:r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ntion</w:t>
      </w:r>
      <w:r w:rsidR="005E60C5"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asur</w:t>
      </w:r>
      <w:r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</w:p>
    <w:p w14:paraId="07939361" w14:textId="1CADC081" w:rsidR="00BA144D" w:rsidRPr="00315EEB" w:rsidRDefault="00BA144D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ver the next week, 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aring a face covering </w:t>
      </w: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ile in public spaces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here this is required</w:t>
      </w: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 something</w:t>
      </w: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..</w:t>
      </w:r>
    </w:p>
    <w:p w14:paraId="4389B70C" w14:textId="451AE09E" w:rsidR="00BA144D" w:rsidRPr="00315EEB" w:rsidRDefault="00BA144D" w:rsidP="00A23FEB">
      <w:pPr>
        <w:spacing w:after="120" w:line="480" w:lineRule="auto"/>
        <w:ind w:left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 intend to 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</w:t>
      </w:r>
    </w:p>
    <w:p w14:paraId="154013CA" w14:textId="1D72559E" w:rsidR="00BA144D" w:rsidRPr="00315EEB" w:rsidRDefault="00BA144D" w:rsidP="00A23FEB">
      <w:pPr>
        <w:spacing w:after="120" w:line="480" w:lineRule="auto"/>
        <w:ind w:left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 plan to 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</w:t>
      </w: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131C01B3" w14:textId="002EEB2B" w:rsidR="005E60C5" w:rsidRPr="00315EEB" w:rsidRDefault="00BA144D" w:rsidP="00A23FEB">
      <w:pPr>
        <w:spacing w:after="120" w:line="480" w:lineRule="auto"/>
        <w:ind w:left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 will make an effort to 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</w:t>
      </w:r>
    </w:p>
    <w:p w14:paraId="1FC37C1B" w14:textId="4758DB52" w:rsidR="005E60C5" w:rsidRPr="00315EEB" w:rsidRDefault="00A23FEB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Response 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option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BA144D"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="00BA144D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  <w:r w:rsidR="00BA144D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5=</w:t>
      </w:r>
      <w:r w:rsidR="005E60C5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ongly agree </w:t>
      </w:r>
    </w:p>
    <w:p w14:paraId="2C745749" w14:textId="368B7991" w:rsidR="00BA144D" w:rsidRPr="00315EEB" w:rsidRDefault="00BA144D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on public transport; in shops and supermarkets; in enclosed public spaces where social distancing may be difficult; in public spaces where you come into contact with people you do not normally meet.</w:t>
      </w:r>
    </w:p>
    <w:p w14:paraId="06455CF8" w14:textId="77777777" w:rsidR="00BA144D" w:rsidRPr="00315EEB" w:rsidRDefault="00BA144D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E0C5A94" w14:textId="1E09A7B6" w:rsidR="00BA144D" w:rsidRPr="00315EEB" w:rsidRDefault="00BA144D" w:rsidP="00A23FEB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titudes</w:t>
      </w:r>
      <w:r w:rsidR="00315EEB"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asure</w:t>
      </w:r>
    </w:p>
    <w:p w14:paraId="14415C86" w14:textId="5A83FCB0" w:rsidR="005E60C5" w:rsidRPr="00315EEB" w:rsidRDefault="005E60C5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aring a face covering while in public spaces where this is required*</w:t>
      </w:r>
      <w:r w:rsidR="008D5A5F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ver the next week</w:t>
      </w: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</w:t>
      </w:r>
      <w:r w:rsidR="008D5A5F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omething</w:t>
      </w: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</w:t>
      </w:r>
    </w:p>
    <w:p w14:paraId="3DE5D97B" w14:textId="77777777" w:rsidR="00BA144D" w:rsidRPr="00315EEB" w:rsidRDefault="00BA144D" w:rsidP="00A23FEB">
      <w:pPr>
        <w:spacing w:after="120" w:line="480" w:lineRule="auto"/>
        <w:ind w:left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orthwhile–not worthwhile</w:t>
      </w:r>
    </w:p>
    <w:p w14:paraId="35D515A8" w14:textId="77777777" w:rsidR="00BA144D" w:rsidRPr="00315EEB" w:rsidRDefault="00BA144D" w:rsidP="00A23FEB">
      <w:pPr>
        <w:spacing w:after="120" w:line="480" w:lineRule="auto"/>
        <w:ind w:left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ood–bad</w:t>
      </w:r>
    </w:p>
    <w:p w14:paraId="63539AD6" w14:textId="4FA175BE" w:rsidR="005E60C5" w:rsidRPr="00315EEB" w:rsidRDefault="00A23FEB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Response options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=</w:t>
      </w:r>
      <w:r w:rsidR="00BA144D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porta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5=U</w:t>
      </w:r>
      <w:r w:rsidR="00BA144D"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important </w:t>
      </w:r>
    </w:p>
    <w:p w14:paraId="1C2DAB73" w14:textId="23008EBD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on public transport; in shops and supermarkets; in enclosed public spaces where social distancing may be difficult; in public spaces where you come into contact with people you do not normally meet.</w:t>
      </w:r>
    </w:p>
    <w:p w14:paraId="77ABA73B" w14:textId="4CA1BD97" w:rsidR="006017E8" w:rsidRPr="00315EEB" w:rsidRDefault="00315EEB" w:rsidP="00A23FEB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5EEB">
        <w:rPr>
          <w:rFonts w:ascii="Times New Roman" w:hAnsi="Times New Roman" w:cs="Times New Roman"/>
          <w:b/>
          <w:sz w:val="24"/>
          <w:szCs w:val="24"/>
        </w:rPr>
        <w:lastRenderedPageBreak/>
        <w:t>Subjective</w:t>
      </w:r>
      <w:r w:rsidR="006017E8" w:rsidRPr="00315EEB">
        <w:rPr>
          <w:rFonts w:ascii="Times New Roman" w:hAnsi="Times New Roman" w:cs="Times New Roman"/>
          <w:b/>
          <w:sz w:val="24"/>
          <w:szCs w:val="24"/>
        </w:rPr>
        <w:t xml:space="preserve"> norms</w:t>
      </w:r>
      <w:r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asure</w:t>
      </w:r>
    </w:p>
    <w:p w14:paraId="0F3B6E7C" w14:textId="220BB7B5" w:rsidR="006017E8" w:rsidRPr="00315EEB" w:rsidRDefault="006017E8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 xml:space="preserve">Most people who are important to me (e.g., friends, family) would want me to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wear a face covering while in public spaces where this is required* </w:t>
      </w:r>
      <w:r w:rsidRPr="00315EEB">
        <w:rPr>
          <w:rFonts w:ascii="Times New Roman" w:hAnsi="Times New Roman" w:cs="Times New Roman"/>
          <w:bCs/>
          <w:sz w:val="24"/>
          <w:szCs w:val="24"/>
        </w:rPr>
        <w:t>over the next week</w:t>
      </w:r>
    </w:p>
    <w:p w14:paraId="01A5F103" w14:textId="3893F104" w:rsidR="006017E8" w:rsidRPr="00315EEB" w:rsidRDefault="006017E8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 xml:space="preserve">Most people whose opinions I value would approve of my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wearing a face covering while in public spaces where this is required* over the next week</w:t>
      </w:r>
    </w:p>
    <w:p w14:paraId="678DDD7D" w14:textId="328D1784" w:rsidR="008D5A5F" w:rsidRPr="00315EEB" w:rsidRDefault="00A23FEB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Response options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1=Strongly disagree, 5= Strongly agree </w:t>
      </w:r>
    </w:p>
    <w:p w14:paraId="549B8D7D" w14:textId="77777777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on public transport; in shops and supermarkets; in enclosed public spaces where social distancing may be difficult; in public spaces where you come into contact with people you do not normally meet.</w:t>
      </w:r>
    </w:p>
    <w:p w14:paraId="51E6B2C0" w14:textId="77777777" w:rsidR="00315EEB" w:rsidRPr="00315EEB" w:rsidRDefault="00315EEB" w:rsidP="00A23FEB">
      <w:pPr>
        <w:spacing w:after="120"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2F87DA0F" w14:textId="1A644399" w:rsidR="006017E8" w:rsidRPr="00315EEB" w:rsidRDefault="006017E8" w:rsidP="00A23FEB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5EEB">
        <w:rPr>
          <w:rFonts w:ascii="Times New Roman" w:hAnsi="Times New Roman" w:cs="Times New Roman"/>
          <w:b/>
          <w:sz w:val="24"/>
          <w:szCs w:val="24"/>
        </w:rPr>
        <w:t xml:space="preserve">Perceived behavioral control </w:t>
      </w:r>
      <w:r w:rsidR="00315EEB"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</w:t>
      </w:r>
    </w:p>
    <w:p w14:paraId="09C54333" w14:textId="1C52BE8F" w:rsidR="006017E8" w:rsidRPr="00315EEB" w:rsidRDefault="006017E8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 xml:space="preserve">How much personal control do you think you have in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wearing a face covering while in public spaces where this is required* over the next week</w:t>
      </w:r>
    </w:p>
    <w:p w14:paraId="2D830389" w14:textId="69CBDFCB" w:rsidR="005F0B54" w:rsidRPr="00315EEB" w:rsidRDefault="00A23FEB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Response options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1=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 N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o control at all, 5=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omplete control</w:t>
      </w:r>
    </w:p>
    <w:p w14:paraId="6C12FF20" w14:textId="77777777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3C47A433" w14:textId="77777777" w:rsidR="008D5A5F" w:rsidRPr="00315EEB" w:rsidRDefault="006017E8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 xml:space="preserve">For me to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wear a face covering while in public spaces where this is required* over the next week is</w:t>
      </w:r>
    </w:p>
    <w:p w14:paraId="2E199022" w14:textId="4D555B77" w:rsidR="006017E8" w:rsidRPr="00315EEB" w:rsidRDefault="00A23FEB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Response options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1=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xtremely difficult, 5=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xtremely easy</w:t>
      </w:r>
    </w:p>
    <w:p w14:paraId="751B02FC" w14:textId="5EA2D393" w:rsidR="008D5A5F" w:rsidRPr="00315EEB" w:rsidRDefault="00A23FEB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Response options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1=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 I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mpossible, 5=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 P</w:t>
      </w:r>
      <w:r w:rsidR="006017E8" w:rsidRPr="00315EEB">
        <w:rPr>
          <w:rFonts w:ascii="Times New Roman" w:hAnsi="Times New Roman" w:cs="Times New Roman"/>
          <w:bCs/>
          <w:sz w:val="24"/>
          <w:szCs w:val="24"/>
        </w:rPr>
        <w:t>ossible</w:t>
      </w:r>
    </w:p>
    <w:p w14:paraId="04FCF2F8" w14:textId="7701C22C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2B14087" w14:textId="77777777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*on public transport; in shops and supermarkets; in enclosed public spaces where social distancing may be difficult; in public spaces where you come into contact with people you do not normally meet.</w:t>
      </w:r>
    </w:p>
    <w:p w14:paraId="336EA8FE" w14:textId="77777777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4DC9A1" w14:textId="77777777" w:rsidR="00A23FEB" w:rsidRDefault="00A23F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41C0AF" w14:textId="279B8519" w:rsidR="008D5A5F" w:rsidRPr="00315EEB" w:rsidRDefault="00315EEB" w:rsidP="00A23FEB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5EEB">
        <w:rPr>
          <w:rFonts w:ascii="Times New Roman" w:hAnsi="Times New Roman" w:cs="Times New Roman"/>
          <w:b/>
          <w:sz w:val="24"/>
          <w:szCs w:val="24"/>
        </w:rPr>
        <w:lastRenderedPageBreak/>
        <w:t>Barrier s</w:t>
      </w:r>
      <w:r w:rsidR="008D5A5F" w:rsidRPr="00315EEB">
        <w:rPr>
          <w:rFonts w:ascii="Times New Roman" w:hAnsi="Times New Roman" w:cs="Times New Roman"/>
          <w:b/>
          <w:sz w:val="24"/>
          <w:szCs w:val="24"/>
        </w:rPr>
        <w:t>elf-efficacy</w:t>
      </w:r>
      <w:r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asure</w:t>
      </w:r>
    </w:p>
    <w:p w14:paraId="2A224C04" w14:textId="55052D09" w:rsidR="003677B1" w:rsidRPr="00315EEB" w:rsidRDefault="003677B1" w:rsidP="003677B1">
      <w:pPr>
        <w:spacing w:after="120" w:line="48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measure adapted from Hamilton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t al. 2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9]</w:t>
      </w:r>
    </w:p>
    <w:p w14:paraId="2B97AE85" w14:textId="48347459" w:rsidR="008D5A5F" w:rsidRPr="00315EEB" w:rsidRDefault="000F5874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>Rate your degree of confidence in wearing a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 face covering while in public spaces where this is required* </w:t>
      </w:r>
      <w:r w:rsidR="008112C4" w:rsidRPr="00315EEB">
        <w:rPr>
          <w:rFonts w:ascii="Times New Roman" w:hAnsi="Times New Roman" w:cs="Times New Roman"/>
          <w:bCs/>
          <w:sz w:val="24"/>
          <w:szCs w:val="24"/>
        </w:rPr>
        <w:t>over the next week</w:t>
      </w:r>
      <w:r w:rsidR="008112C4" w:rsidRPr="00315EE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15EEB">
        <w:rPr>
          <w:rFonts w:ascii="Times New Roman" w:hAnsi="Times New Roman" w:cs="Times New Roman"/>
          <w:bCs/>
          <w:sz w:val="24"/>
          <w:szCs w:val="24"/>
        </w:rPr>
        <w:t>under the following conditions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:   </w:t>
      </w:r>
    </w:p>
    <w:p w14:paraId="750EE62D" w14:textId="7B3D4DDF" w:rsidR="008D5A5F" w:rsidRPr="00315EEB" w:rsidRDefault="000F5874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 xml:space="preserve">When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I feel unhappy</w:t>
      </w:r>
    </w:p>
    <w:p w14:paraId="57A13F96" w14:textId="527C4999" w:rsidR="008D5A5F" w:rsidRPr="00315EEB" w:rsidRDefault="000F5874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 xml:space="preserve">When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I feel stressed/frustrated</w:t>
      </w:r>
    </w:p>
    <w:p w14:paraId="459BF8D5" w14:textId="5B1C0A45" w:rsidR="000F5874" w:rsidRPr="00315EEB" w:rsidRDefault="000F5874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>When I have a lot on my mind</w:t>
      </w:r>
    </w:p>
    <w:p w14:paraId="5DC2E0EA" w14:textId="38A32DF7" w:rsidR="005F0B54" w:rsidRPr="00315EEB" w:rsidRDefault="005F0B54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>When accessing my face covering is difficult</w:t>
      </w:r>
    </w:p>
    <w:p w14:paraId="0B5DCADF" w14:textId="4E84E397" w:rsidR="000F5874" w:rsidRPr="00315EEB" w:rsidRDefault="000F5874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 xml:space="preserve">When wearing a </w:t>
      </w:r>
      <w:r w:rsidR="005F0B54" w:rsidRPr="00315EEB">
        <w:rPr>
          <w:rFonts w:ascii="Times New Roman" w:hAnsi="Times New Roman" w:cs="Times New Roman"/>
          <w:bCs/>
          <w:sz w:val="24"/>
          <w:szCs w:val="24"/>
        </w:rPr>
        <w:t xml:space="preserve">face </w:t>
      </w:r>
      <w:r w:rsidRPr="00315EEB">
        <w:rPr>
          <w:rFonts w:ascii="Times New Roman" w:hAnsi="Times New Roman" w:cs="Times New Roman"/>
          <w:bCs/>
          <w:sz w:val="24"/>
          <w:szCs w:val="24"/>
        </w:rPr>
        <w:t>covering may feel uncomfortable (e.g. during warmer weather)</w:t>
      </w:r>
    </w:p>
    <w:p w14:paraId="1055D594" w14:textId="473C2C4B" w:rsidR="005F0B54" w:rsidRPr="00315EEB" w:rsidRDefault="000F5874" w:rsidP="00A23FEB">
      <w:pPr>
        <w:spacing w:after="120" w:line="48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15EEB">
        <w:rPr>
          <w:rFonts w:ascii="Times New Roman" w:hAnsi="Times New Roman" w:cs="Times New Roman"/>
          <w:bCs/>
          <w:sz w:val="24"/>
          <w:szCs w:val="24"/>
        </w:rPr>
        <w:t>When o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ther</w:t>
      </w:r>
      <w:r w:rsidR="005F0B54" w:rsidRPr="00315EEB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around me are not wearing face covering</w:t>
      </w:r>
      <w:r w:rsidRPr="00315EEB">
        <w:rPr>
          <w:rFonts w:ascii="Times New Roman" w:hAnsi="Times New Roman" w:cs="Times New Roman"/>
          <w:bCs/>
          <w:sz w:val="24"/>
          <w:szCs w:val="24"/>
        </w:rPr>
        <w:t>s</w:t>
      </w:r>
    </w:p>
    <w:p w14:paraId="75A3A64F" w14:textId="6A7C25D1" w:rsidR="005F0B54" w:rsidRPr="00315EEB" w:rsidRDefault="00A23FEB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Response options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>1=</w:t>
      </w:r>
      <w:r w:rsidR="005F0B54" w:rsidRPr="00315EEB">
        <w:rPr>
          <w:rFonts w:ascii="Times New Roman" w:hAnsi="Times New Roman" w:cs="Times New Roman"/>
          <w:bCs/>
          <w:sz w:val="24"/>
          <w:szCs w:val="24"/>
        </w:rPr>
        <w:t>Cannot do at all</w:t>
      </w:r>
      <w:r w:rsidR="008D5A5F" w:rsidRPr="00315EEB">
        <w:rPr>
          <w:rFonts w:ascii="Times New Roman" w:hAnsi="Times New Roman" w:cs="Times New Roman"/>
          <w:bCs/>
          <w:sz w:val="24"/>
          <w:szCs w:val="24"/>
        </w:rPr>
        <w:t xml:space="preserve">, 5= </w:t>
      </w:r>
      <w:r w:rsidR="005F0B54" w:rsidRPr="00315EEB">
        <w:rPr>
          <w:rFonts w:ascii="Times New Roman" w:hAnsi="Times New Roman" w:cs="Times New Roman"/>
          <w:bCs/>
          <w:sz w:val="24"/>
          <w:szCs w:val="24"/>
        </w:rPr>
        <w:t>Highly certain can do</w:t>
      </w:r>
    </w:p>
    <w:p w14:paraId="4C15BB96" w14:textId="77777777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5E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on public transport; in shops and supermarkets; in enclosed public spaces where social distancing may be difficult; in public spaces where you come into contact with people you do not normally meet.</w:t>
      </w:r>
    </w:p>
    <w:p w14:paraId="69AB800C" w14:textId="244AE98F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EED722" w14:textId="77777777" w:rsidR="005F0B54" w:rsidRPr="00315EEB" w:rsidRDefault="005F0B54" w:rsidP="00A23FEB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7842FD0" w14:textId="77777777" w:rsidR="00A23FEB" w:rsidRDefault="00A23FE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84839F1" w14:textId="34238021" w:rsidR="005F0B54" w:rsidRPr="00315EEB" w:rsidRDefault="003677B1" w:rsidP="00A23FEB">
      <w:pPr>
        <w:pStyle w:val="ListParagraph"/>
        <w:spacing w:after="120" w:line="48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ace covering adherence b</w:t>
      </w:r>
      <w:r w:rsidR="005F0B54" w:rsidRPr="00315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haviour measure</w:t>
      </w:r>
    </w:p>
    <w:p w14:paraId="4ED99003" w14:textId="429D9925" w:rsidR="003677B1" w:rsidRPr="00315EEB" w:rsidRDefault="003677B1" w:rsidP="003677B1">
      <w:pPr>
        <w:spacing w:after="120" w:line="48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[measure adapted from 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sher et al. 202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]</w:t>
      </w:r>
    </w:p>
    <w:p w14:paraId="3C5C4926" w14:textId="4C8E6B0C" w:rsidR="00A23FEB" w:rsidRDefault="00A23FEB" w:rsidP="00A23FEB">
      <w:pPr>
        <w:pStyle w:val="ListParagraph"/>
        <w:spacing w:after="120" w:line="480" w:lineRule="auto"/>
        <w:ind w:left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past week, when you have gone outside your home for work, grocery shopping, or other activities that involved using public transport, visiting shops/supermarkets, being in enclosed public spaces where social distancing may be difficult, or being in public spaces where you cam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o contact with people do not normally meet, how often did you wear a cloth face covering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at covered your nose and mouth?</w:t>
      </w:r>
    </w:p>
    <w:bookmarkEnd w:id="0"/>
    <w:p w14:paraId="6D7B572C" w14:textId="77888362" w:rsidR="00A23FEB" w:rsidRPr="00A23FEB" w:rsidRDefault="00A23FEB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Response options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N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v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A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ways</w:t>
      </w:r>
    </w:p>
    <w:p w14:paraId="19077673" w14:textId="602BCC53" w:rsidR="003677B1" w:rsidRDefault="00A23FEB" w:rsidP="00A23FEB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23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context of the coronavirus (COVID-19) outbreak, a face covering is something which safely covers the nose and mouth. You can buy reusable or single-use face coverings. You may also use a scarf, bandana, religious garment or hand-made cloth covering but these must securely fit round the side of the face. [material adapted from UK Government Cabinet Office (2020)]</w:t>
      </w:r>
    </w:p>
    <w:p w14:paraId="0B4A68D8" w14:textId="77777777" w:rsidR="003677B1" w:rsidRDefault="003677B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620475E5" w14:textId="67ED1D1E" w:rsidR="003F2BFD" w:rsidRPr="003677B1" w:rsidRDefault="003677B1" w:rsidP="003677B1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</w:pPr>
      <w:r w:rsidRPr="003677B1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lastRenderedPageBreak/>
        <w:t>References</w:t>
      </w:r>
    </w:p>
    <w:p w14:paraId="321FD755" w14:textId="77777777" w:rsidR="003677B1" w:rsidRPr="003677B1" w:rsidRDefault="003677B1" w:rsidP="003677B1">
      <w:pPr>
        <w:spacing w:after="120" w:line="480" w:lineRule="auto"/>
        <w:ind w:left="227" w:hanging="227"/>
        <w:rPr>
          <w:rFonts w:ascii="Times New Roman" w:hAnsi="Times New Roman" w:cs="Times New Roman"/>
          <w:sz w:val="24"/>
          <w:szCs w:val="24"/>
          <w:lang w:eastAsia="en-NL"/>
        </w:rPr>
      </w:pPr>
      <w:r w:rsidRPr="003677B1">
        <w:rPr>
          <w:rFonts w:ascii="Times New Roman" w:hAnsi="Times New Roman" w:cs="Times New Roman"/>
          <w:sz w:val="24"/>
          <w:szCs w:val="24"/>
          <w:lang w:eastAsia="en-NL"/>
        </w:rPr>
        <w:t xml:space="preserve">Fisher, K. A., Barile, J. P., Guerin, R. J., Vanden Esschert, K. L., Jeffers, A., Tian, L. H., Garcia-Williams, A., Gurbaxani, B., Thompson, W. W., &amp; Prue, C. E. (2020). Factors Associated with Cloth Face Covering Use Among Adults During the COVID-19 Pandemic—United States, April and May 2020. </w:t>
      </w:r>
      <w:r w:rsidRPr="003677B1">
        <w:rPr>
          <w:rFonts w:ascii="Times New Roman" w:hAnsi="Times New Roman" w:cs="Times New Roman"/>
          <w:i/>
          <w:iCs/>
          <w:sz w:val="24"/>
          <w:szCs w:val="24"/>
          <w:lang w:eastAsia="en-NL"/>
        </w:rPr>
        <w:t>MMWR. Morbidity and Mortality Weekly Report</w:t>
      </w:r>
      <w:r w:rsidRPr="003677B1">
        <w:rPr>
          <w:rFonts w:ascii="Times New Roman" w:hAnsi="Times New Roman" w:cs="Times New Roman"/>
          <w:sz w:val="24"/>
          <w:szCs w:val="24"/>
          <w:lang w:eastAsia="en-NL"/>
        </w:rPr>
        <w:t xml:space="preserve">, </w:t>
      </w:r>
      <w:r w:rsidRPr="003677B1">
        <w:rPr>
          <w:rFonts w:ascii="Times New Roman" w:hAnsi="Times New Roman" w:cs="Times New Roman"/>
          <w:i/>
          <w:iCs/>
          <w:sz w:val="24"/>
          <w:szCs w:val="24"/>
          <w:lang w:eastAsia="en-NL"/>
        </w:rPr>
        <w:t>69</w:t>
      </w:r>
      <w:r w:rsidRPr="003677B1">
        <w:rPr>
          <w:rFonts w:ascii="Times New Roman" w:hAnsi="Times New Roman" w:cs="Times New Roman"/>
          <w:sz w:val="24"/>
          <w:szCs w:val="24"/>
          <w:lang w:eastAsia="en-NL"/>
        </w:rPr>
        <w:t xml:space="preserve">(28), 933–937. </w:t>
      </w:r>
      <w:hyperlink r:id="rId7" w:history="1">
        <w:r w:rsidRPr="003677B1">
          <w:rPr>
            <w:rFonts w:ascii="Times New Roman" w:hAnsi="Times New Roman" w:cs="Times New Roman"/>
            <w:color w:val="0000FF"/>
            <w:sz w:val="24"/>
            <w:szCs w:val="24"/>
            <w:u w:val="single"/>
            <w:lang w:eastAsia="en-NL"/>
          </w:rPr>
          <w:t>https://doi.org/10.15585/mmwr.mm6928e3</w:t>
        </w:r>
      </w:hyperlink>
    </w:p>
    <w:p w14:paraId="61CDC76A" w14:textId="74FF1B21" w:rsidR="003677B1" w:rsidRDefault="003677B1" w:rsidP="003677B1">
      <w:pPr>
        <w:spacing w:after="120" w:line="480" w:lineRule="auto"/>
        <w:ind w:left="227" w:hanging="227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677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amilton, K., Keech, J. J., Peden, A. E., &amp; Hagger, M. S. (2019). Protocol for developing a mental imagery intervention: A randomised controlled trial testing a novel implementation imagery e-health intervention to change driver behaviour during floods. BMJ Open, 9(2). </w:t>
      </w:r>
      <w:hyperlink r:id="rId8" w:history="1">
        <w:r w:rsidRPr="006768C8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doi.org/10.1136/bmjopen-2018-025565</w:t>
        </w:r>
      </w:hyperlink>
    </w:p>
    <w:p w14:paraId="0E82E7E3" w14:textId="243D6163" w:rsidR="003677B1" w:rsidRPr="003677B1" w:rsidRDefault="003677B1" w:rsidP="003677B1">
      <w:pPr>
        <w:spacing w:after="120" w:line="480" w:lineRule="auto"/>
        <w:ind w:left="227" w:hanging="227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677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K Government Cabinet Office. (2020). Face coverings: When to wear one and how to make your own. In: Rules and restrictions during coronavirus. https://www.gov.uk/government/publications/face-coverings-when-to-wear-one-and-how-to-make-your-own/</w:t>
      </w:r>
    </w:p>
    <w:sectPr w:rsidR="003677B1" w:rsidRPr="003677B1" w:rsidSect="003F2BF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636BA" w14:textId="77777777" w:rsidR="006947FB" w:rsidRDefault="006947FB" w:rsidP="00A02130">
      <w:pPr>
        <w:spacing w:after="0" w:line="240" w:lineRule="auto"/>
      </w:pPr>
      <w:r>
        <w:separator/>
      </w:r>
    </w:p>
  </w:endnote>
  <w:endnote w:type="continuationSeparator" w:id="0">
    <w:p w14:paraId="6F2CC64D" w14:textId="77777777" w:rsidR="006947FB" w:rsidRDefault="006947FB" w:rsidP="00A02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082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51628B" w14:textId="17FA9B83" w:rsidR="00315EEB" w:rsidRDefault="00315E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54B16F" w14:textId="77777777" w:rsidR="00315EEB" w:rsidRDefault="00315E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5D5B4" w14:textId="77777777" w:rsidR="006947FB" w:rsidRDefault="006947FB" w:rsidP="00A02130">
      <w:pPr>
        <w:spacing w:after="0" w:line="240" w:lineRule="auto"/>
      </w:pPr>
      <w:r>
        <w:separator/>
      </w:r>
    </w:p>
  </w:footnote>
  <w:footnote w:type="continuationSeparator" w:id="0">
    <w:p w14:paraId="11A7CE67" w14:textId="77777777" w:rsidR="006947FB" w:rsidRDefault="006947FB" w:rsidP="00A021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12BD2" w14:textId="22D0C761" w:rsidR="00315EEB" w:rsidRPr="00A23FEB" w:rsidRDefault="00315EEB">
    <w:pPr>
      <w:pStyle w:val="Header"/>
      <w:rPr>
        <w:rFonts w:ascii="Times New Roman" w:hAnsi="Times New Roman" w:cs="Times New Roman"/>
        <w:sz w:val="18"/>
        <w:szCs w:val="18"/>
      </w:rPr>
    </w:pPr>
    <w:r w:rsidRPr="00A23FEB">
      <w:rPr>
        <w:rFonts w:ascii="Times New Roman" w:hAnsi="Times New Roman" w:cs="Times New Roman"/>
        <w:sz w:val="18"/>
        <w:szCs w:val="18"/>
      </w:rPr>
      <w:t xml:space="preserve">Supplementary Materials 2 - Theory of Planned Behaviour </w:t>
    </w:r>
    <w:r w:rsidR="00A23FEB" w:rsidRPr="00A23FEB">
      <w:rPr>
        <w:rFonts w:ascii="Times New Roman" w:hAnsi="Times New Roman" w:cs="Times New Roman"/>
        <w:sz w:val="18"/>
        <w:szCs w:val="18"/>
      </w:rPr>
      <w:t xml:space="preserve">&amp; Barrier Self-efficacy </w:t>
    </w:r>
    <w:r w:rsidRPr="00A23FEB">
      <w:rPr>
        <w:rFonts w:ascii="Times New Roman" w:hAnsi="Times New Roman" w:cs="Times New Roman"/>
        <w:sz w:val="18"/>
        <w:szCs w:val="18"/>
      </w:rPr>
      <w:t>Face Covering Adherence Measu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6218C"/>
    <w:multiLevelType w:val="hybridMultilevel"/>
    <w:tmpl w:val="A71A3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31E5A"/>
    <w:multiLevelType w:val="hybridMultilevel"/>
    <w:tmpl w:val="A71A3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330E9"/>
    <w:multiLevelType w:val="hybridMultilevel"/>
    <w:tmpl w:val="30160350"/>
    <w:lvl w:ilvl="0" w:tplc="4532DB8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6171A"/>
    <w:multiLevelType w:val="hybridMultilevel"/>
    <w:tmpl w:val="9ECEE9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1677C3"/>
    <w:multiLevelType w:val="hybridMultilevel"/>
    <w:tmpl w:val="83F269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243144"/>
    <w:multiLevelType w:val="hybridMultilevel"/>
    <w:tmpl w:val="3EF25C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4B3FFF"/>
    <w:multiLevelType w:val="hybridMultilevel"/>
    <w:tmpl w:val="033A04AE"/>
    <w:lvl w:ilvl="0" w:tplc="E0080F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B05BB"/>
    <w:multiLevelType w:val="hybridMultilevel"/>
    <w:tmpl w:val="A71A3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686"/>
    <w:rsid w:val="000020AE"/>
    <w:rsid w:val="000051AF"/>
    <w:rsid w:val="00007ACE"/>
    <w:rsid w:val="000107BF"/>
    <w:rsid w:val="000124DD"/>
    <w:rsid w:val="00012F4E"/>
    <w:rsid w:val="0001385B"/>
    <w:rsid w:val="00014209"/>
    <w:rsid w:val="00015A95"/>
    <w:rsid w:val="00021E17"/>
    <w:rsid w:val="000236E7"/>
    <w:rsid w:val="0002428A"/>
    <w:rsid w:val="000247A0"/>
    <w:rsid w:val="00025865"/>
    <w:rsid w:val="00026809"/>
    <w:rsid w:val="00026FE0"/>
    <w:rsid w:val="00026FF9"/>
    <w:rsid w:val="0002723D"/>
    <w:rsid w:val="00027A12"/>
    <w:rsid w:val="000302ED"/>
    <w:rsid w:val="00030FE5"/>
    <w:rsid w:val="00032AFF"/>
    <w:rsid w:val="000349E7"/>
    <w:rsid w:val="0003523A"/>
    <w:rsid w:val="00041824"/>
    <w:rsid w:val="000433CB"/>
    <w:rsid w:val="00043CC5"/>
    <w:rsid w:val="00045AAA"/>
    <w:rsid w:val="0004609C"/>
    <w:rsid w:val="00047689"/>
    <w:rsid w:val="0005080F"/>
    <w:rsid w:val="000518E9"/>
    <w:rsid w:val="000531F9"/>
    <w:rsid w:val="000574AA"/>
    <w:rsid w:val="00060B8D"/>
    <w:rsid w:val="000625AD"/>
    <w:rsid w:val="000628B4"/>
    <w:rsid w:val="000628EE"/>
    <w:rsid w:val="00063833"/>
    <w:rsid w:val="00065669"/>
    <w:rsid w:val="00066E36"/>
    <w:rsid w:val="00067096"/>
    <w:rsid w:val="00067BBA"/>
    <w:rsid w:val="000702D7"/>
    <w:rsid w:val="00070396"/>
    <w:rsid w:val="00071ABA"/>
    <w:rsid w:val="00073120"/>
    <w:rsid w:val="00073A36"/>
    <w:rsid w:val="00073F9C"/>
    <w:rsid w:val="000743B1"/>
    <w:rsid w:val="00075B41"/>
    <w:rsid w:val="000760C5"/>
    <w:rsid w:val="00076511"/>
    <w:rsid w:val="000765E4"/>
    <w:rsid w:val="00076F15"/>
    <w:rsid w:val="000811CE"/>
    <w:rsid w:val="00084D14"/>
    <w:rsid w:val="00084DCD"/>
    <w:rsid w:val="00085C73"/>
    <w:rsid w:val="0009072A"/>
    <w:rsid w:val="000939B5"/>
    <w:rsid w:val="00096000"/>
    <w:rsid w:val="000A1373"/>
    <w:rsid w:val="000A3458"/>
    <w:rsid w:val="000A4BAE"/>
    <w:rsid w:val="000A6C3B"/>
    <w:rsid w:val="000A7B3C"/>
    <w:rsid w:val="000B1663"/>
    <w:rsid w:val="000B722C"/>
    <w:rsid w:val="000B7F59"/>
    <w:rsid w:val="000C181C"/>
    <w:rsid w:val="000C2AB5"/>
    <w:rsid w:val="000C4C55"/>
    <w:rsid w:val="000C5771"/>
    <w:rsid w:val="000C5E16"/>
    <w:rsid w:val="000C731F"/>
    <w:rsid w:val="000D1C0A"/>
    <w:rsid w:val="000D3D8C"/>
    <w:rsid w:val="000D5D0F"/>
    <w:rsid w:val="000D6CDD"/>
    <w:rsid w:val="000D7C83"/>
    <w:rsid w:val="000E1958"/>
    <w:rsid w:val="000E3CEC"/>
    <w:rsid w:val="000E5712"/>
    <w:rsid w:val="000E5835"/>
    <w:rsid w:val="000E6135"/>
    <w:rsid w:val="000E6FA8"/>
    <w:rsid w:val="000E75DB"/>
    <w:rsid w:val="000F02BA"/>
    <w:rsid w:val="000F1BE1"/>
    <w:rsid w:val="000F3322"/>
    <w:rsid w:val="000F3798"/>
    <w:rsid w:val="000F5629"/>
    <w:rsid w:val="000F5874"/>
    <w:rsid w:val="000F5AE3"/>
    <w:rsid w:val="000F6438"/>
    <w:rsid w:val="000F6615"/>
    <w:rsid w:val="000F7081"/>
    <w:rsid w:val="00100671"/>
    <w:rsid w:val="00104461"/>
    <w:rsid w:val="00105F82"/>
    <w:rsid w:val="00110273"/>
    <w:rsid w:val="0011031D"/>
    <w:rsid w:val="00115526"/>
    <w:rsid w:val="001179AA"/>
    <w:rsid w:val="00121143"/>
    <w:rsid w:val="00122170"/>
    <w:rsid w:val="001224AF"/>
    <w:rsid w:val="0012441A"/>
    <w:rsid w:val="00124708"/>
    <w:rsid w:val="00124ACF"/>
    <w:rsid w:val="001268BF"/>
    <w:rsid w:val="00127E7F"/>
    <w:rsid w:val="001309DD"/>
    <w:rsid w:val="00130DDE"/>
    <w:rsid w:val="0013128E"/>
    <w:rsid w:val="001321C7"/>
    <w:rsid w:val="00133189"/>
    <w:rsid w:val="001342D5"/>
    <w:rsid w:val="0013435B"/>
    <w:rsid w:val="001346F8"/>
    <w:rsid w:val="001349F1"/>
    <w:rsid w:val="001355EA"/>
    <w:rsid w:val="00135F94"/>
    <w:rsid w:val="00137367"/>
    <w:rsid w:val="001373F0"/>
    <w:rsid w:val="001374ED"/>
    <w:rsid w:val="0014024E"/>
    <w:rsid w:val="00141500"/>
    <w:rsid w:val="00141C16"/>
    <w:rsid w:val="00143FF9"/>
    <w:rsid w:val="00145D32"/>
    <w:rsid w:val="00146CB3"/>
    <w:rsid w:val="0014718F"/>
    <w:rsid w:val="0015257B"/>
    <w:rsid w:val="0015412D"/>
    <w:rsid w:val="00155290"/>
    <w:rsid w:val="00157C4E"/>
    <w:rsid w:val="001601EC"/>
    <w:rsid w:val="0016117A"/>
    <w:rsid w:val="0016228B"/>
    <w:rsid w:val="00163319"/>
    <w:rsid w:val="0016351E"/>
    <w:rsid w:val="00165948"/>
    <w:rsid w:val="001659A1"/>
    <w:rsid w:val="00166FFF"/>
    <w:rsid w:val="0016754E"/>
    <w:rsid w:val="00170F1B"/>
    <w:rsid w:val="0017139B"/>
    <w:rsid w:val="00172BCF"/>
    <w:rsid w:val="00173EB6"/>
    <w:rsid w:val="00175783"/>
    <w:rsid w:val="0017620A"/>
    <w:rsid w:val="0017656C"/>
    <w:rsid w:val="00177F22"/>
    <w:rsid w:val="0018018C"/>
    <w:rsid w:val="001804F5"/>
    <w:rsid w:val="001811D9"/>
    <w:rsid w:val="00182BB9"/>
    <w:rsid w:val="001858A1"/>
    <w:rsid w:val="0018758A"/>
    <w:rsid w:val="001877BA"/>
    <w:rsid w:val="001903D9"/>
    <w:rsid w:val="00191D12"/>
    <w:rsid w:val="00192118"/>
    <w:rsid w:val="001937D7"/>
    <w:rsid w:val="00193DE8"/>
    <w:rsid w:val="00194957"/>
    <w:rsid w:val="00197B2A"/>
    <w:rsid w:val="001A11F6"/>
    <w:rsid w:val="001A245C"/>
    <w:rsid w:val="001A2DF4"/>
    <w:rsid w:val="001B351F"/>
    <w:rsid w:val="001B3E7C"/>
    <w:rsid w:val="001B4D31"/>
    <w:rsid w:val="001B6653"/>
    <w:rsid w:val="001C04BF"/>
    <w:rsid w:val="001C0A4D"/>
    <w:rsid w:val="001C19BC"/>
    <w:rsid w:val="001C3365"/>
    <w:rsid w:val="001C357B"/>
    <w:rsid w:val="001C3BDC"/>
    <w:rsid w:val="001C4B88"/>
    <w:rsid w:val="001C6082"/>
    <w:rsid w:val="001D1625"/>
    <w:rsid w:val="001D1A9F"/>
    <w:rsid w:val="001D254C"/>
    <w:rsid w:val="001D2B9B"/>
    <w:rsid w:val="001D52EC"/>
    <w:rsid w:val="001D57C1"/>
    <w:rsid w:val="001D6930"/>
    <w:rsid w:val="001D7EED"/>
    <w:rsid w:val="001E0C7C"/>
    <w:rsid w:val="001E0E5B"/>
    <w:rsid w:val="001E1BFF"/>
    <w:rsid w:val="001E231B"/>
    <w:rsid w:val="001E26E9"/>
    <w:rsid w:val="001E2E8C"/>
    <w:rsid w:val="001E447B"/>
    <w:rsid w:val="001E6DC1"/>
    <w:rsid w:val="001F1B6F"/>
    <w:rsid w:val="001F2D56"/>
    <w:rsid w:val="001F31DB"/>
    <w:rsid w:val="001F3D9E"/>
    <w:rsid w:val="001F3E2F"/>
    <w:rsid w:val="001F574F"/>
    <w:rsid w:val="001F617F"/>
    <w:rsid w:val="001F700E"/>
    <w:rsid w:val="001F7066"/>
    <w:rsid w:val="0020034C"/>
    <w:rsid w:val="00204642"/>
    <w:rsid w:val="00207AAA"/>
    <w:rsid w:val="002103C8"/>
    <w:rsid w:val="00210A3E"/>
    <w:rsid w:val="002114E6"/>
    <w:rsid w:val="00214E51"/>
    <w:rsid w:val="0022023B"/>
    <w:rsid w:val="0022074B"/>
    <w:rsid w:val="002216AF"/>
    <w:rsid w:val="00223105"/>
    <w:rsid w:val="00225D49"/>
    <w:rsid w:val="002266F1"/>
    <w:rsid w:val="00226D40"/>
    <w:rsid w:val="002274AD"/>
    <w:rsid w:val="002278AC"/>
    <w:rsid w:val="002334BE"/>
    <w:rsid w:val="00235ED3"/>
    <w:rsid w:val="00236CD2"/>
    <w:rsid w:val="00237CFB"/>
    <w:rsid w:val="00242181"/>
    <w:rsid w:val="00242B1E"/>
    <w:rsid w:val="002439CB"/>
    <w:rsid w:val="00243A75"/>
    <w:rsid w:val="00251A2F"/>
    <w:rsid w:val="00251E3F"/>
    <w:rsid w:val="00252252"/>
    <w:rsid w:val="0025261C"/>
    <w:rsid w:val="00253CF0"/>
    <w:rsid w:val="00254F0F"/>
    <w:rsid w:val="00255003"/>
    <w:rsid w:val="002573FE"/>
    <w:rsid w:val="0025796B"/>
    <w:rsid w:val="002604A4"/>
    <w:rsid w:val="00260945"/>
    <w:rsid w:val="00261105"/>
    <w:rsid w:val="0026241A"/>
    <w:rsid w:val="00264022"/>
    <w:rsid w:val="00265B9C"/>
    <w:rsid w:val="00266BCA"/>
    <w:rsid w:val="002671A1"/>
    <w:rsid w:val="00274043"/>
    <w:rsid w:val="0027517B"/>
    <w:rsid w:val="0027743B"/>
    <w:rsid w:val="00281253"/>
    <w:rsid w:val="00285AF3"/>
    <w:rsid w:val="002864C4"/>
    <w:rsid w:val="00286AA4"/>
    <w:rsid w:val="00286B5C"/>
    <w:rsid w:val="00291AAE"/>
    <w:rsid w:val="00292BA9"/>
    <w:rsid w:val="00294CDF"/>
    <w:rsid w:val="002A0C3D"/>
    <w:rsid w:val="002A45E0"/>
    <w:rsid w:val="002A48F9"/>
    <w:rsid w:val="002A7ACF"/>
    <w:rsid w:val="002B2A04"/>
    <w:rsid w:val="002B3DCD"/>
    <w:rsid w:val="002B41C6"/>
    <w:rsid w:val="002B4575"/>
    <w:rsid w:val="002B4E64"/>
    <w:rsid w:val="002B7AB4"/>
    <w:rsid w:val="002B7F31"/>
    <w:rsid w:val="002C107E"/>
    <w:rsid w:val="002C13B1"/>
    <w:rsid w:val="002C1C92"/>
    <w:rsid w:val="002C27F7"/>
    <w:rsid w:val="002C2803"/>
    <w:rsid w:val="002C3261"/>
    <w:rsid w:val="002C3F60"/>
    <w:rsid w:val="002C5876"/>
    <w:rsid w:val="002C5ED6"/>
    <w:rsid w:val="002C5F19"/>
    <w:rsid w:val="002C6E2D"/>
    <w:rsid w:val="002D050A"/>
    <w:rsid w:val="002D148D"/>
    <w:rsid w:val="002D1A73"/>
    <w:rsid w:val="002D1F54"/>
    <w:rsid w:val="002D3122"/>
    <w:rsid w:val="002D3F83"/>
    <w:rsid w:val="002D4AB9"/>
    <w:rsid w:val="002D549D"/>
    <w:rsid w:val="002D58D1"/>
    <w:rsid w:val="002E0BE7"/>
    <w:rsid w:val="002E1092"/>
    <w:rsid w:val="002E1EB0"/>
    <w:rsid w:val="002E248F"/>
    <w:rsid w:val="002E5D89"/>
    <w:rsid w:val="002E6B05"/>
    <w:rsid w:val="002F07AB"/>
    <w:rsid w:val="002F3505"/>
    <w:rsid w:val="002F430D"/>
    <w:rsid w:val="002F6173"/>
    <w:rsid w:val="003006E4"/>
    <w:rsid w:val="00300745"/>
    <w:rsid w:val="00300BCB"/>
    <w:rsid w:val="00300C65"/>
    <w:rsid w:val="00301550"/>
    <w:rsid w:val="00303C74"/>
    <w:rsid w:val="00304105"/>
    <w:rsid w:val="00305CDA"/>
    <w:rsid w:val="00305DC4"/>
    <w:rsid w:val="00305E61"/>
    <w:rsid w:val="00310305"/>
    <w:rsid w:val="003121E3"/>
    <w:rsid w:val="003123C0"/>
    <w:rsid w:val="00313523"/>
    <w:rsid w:val="00313845"/>
    <w:rsid w:val="00315EEB"/>
    <w:rsid w:val="00316B63"/>
    <w:rsid w:val="00317DD9"/>
    <w:rsid w:val="00320A4A"/>
    <w:rsid w:val="00321B4C"/>
    <w:rsid w:val="00322505"/>
    <w:rsid w:val="00323413"/>
    <w:rsid w:val="00326D90"/>
    <w:rsid w:val="003326EA"/>
    <w:rsid w:val="00333727"/>
    <w:rsid w:val="0033489B"/>
    <w:rsid w:val="00334ED5"/>
    <w:rsid w:val="003350D6"/>
    <w:rsid w:val="00335B81"/>
    <w:rsid w:val="00337412"/>
    <w:rsid w:val="00337B6E"/>
    <w:rsid w:val="003425FE"/>
    <w:rsid w:val="00343D5B"/>
    <w:rsid w:val="00344756"/>
    <w:rsid w:val="003447F4"/>
    <w:rsid w:val="003450E0"/>
    <w:rsid w:val="0034690E"/>
    <w:rsid w:val="00351BCA"/>
    <w:rsid w:val="00353C8A"/>
    <w:rsid w:val="003545AD"/>
    <w:rsid w:val="00356116"/>
    <w:rsid w:val="003567B0"/>
    <w:rsid w:val="00357103"/>
    <w:rsid w:val="0035725C"/>
    <w:rsid w:val="003576CD"/>
    <w:rsid w:val="003607C2"/>
    <w:rsid w:val="00360CF3"/>
    <w:rsid w:val="003610E8"/>
    <w:rsid w:val="003622E5"/>
    <w:rsid w:val="0036437C"/>
    <w:rsid w:val="00364C59"/>
    <w:rsid w:val="00365C35"/>
    <w:rsid w:val="003667B3"/>
    <w:rsid w:val="00366E87"/>
    <w:rsid w:val="003677B1"/>
    <w:rsid w:val="00367D1F"/>
    <w:rsid w:val="00371D4C"/>
    <w:rsid w:val="003736D3"/>
    <w:rsid w:val="0037491C"/>
    <w:rsid w:val="00375EF5"/>
    <w:rsid w:val="00376267"/>
    <w:rsid w:val="003764D5"/>
    <w:rsid w:val="00376FD1"/>
    <w:rsid w:val="00377902"/>
    <w:rsid w:val="003829B6"/>
    <w:rsid w:val="00384EBF"/>
    <w:rsid w:val="00386118"/>
    <w:rsid w:val="003867B5"/>
    <w:rsid w:val="0038741B"/>
    <w:rsid w:val="00391A75"/>
    <w:rsid w:val="00391EE2"/>
    <w:rsid w:val="003926FD"/>
    <w:rsid w:val="00392D69"/>
    <w:rsid w:val="003A1BDC"/>
    <w:rsid w:val="003A1C2B"/>
    <w:rsid w:val="003A2180"/>
    <w:rsid w:val="003A5090"/>
    <w:rsid w:val="003A53B8"/>
    <w:rsid w:val="003A649A"/>
    <w:rsid w:val="003A7EF8"/>
    <w:rsid w:val="003B0240"/>
    <w:rsid w:val="003B0285"/>
    <w:rsid w:val="003B0DFD"/>
    <w:rsid w:val="003B1E79"/>
    <w:rsid w:val="003B1ED1"/>
    <w:rsid w:val="003B2FA5"/>
    <w:rsid w:val="003B425E"/>
    <w:rsid w:val="003B57FE"/>
    <w:rsid w:val="003B5E6C"/>
    <w:rsid w:val="003B63E0"/>
    <w:rsid w:val="003B6448"/>
    <w:rsid w:val="003B6925"/>
    <w:rsid w:val="003B6B9D"/>
    <w:rsid w:val="003C2A27"/>
    <w:rsid w:val="003C2DE0"/>
    <w:rsid w:val="003C7546"/>
    <w:rsid w:val="003C7D11"/>
    <w:rsid w:val="003D0F30"/>
    <w:rsid w:val="003D141D"/>
    <w:rsid w:val="003D185C"/>
    <w:rsid w:val="003D1A13"/>
    <w:rsid w:val="003D1BAE"/>
    <w:rsid w:val="003D22AD"/>
    <w:rsid w:val="003D27FF"/>
    <w:rsid w:val="003D2F5F"/>
    <w:rsid w:val="003D525C"/>
    <w:rsid w:val="003D60D3"/>
    <w:rsid w:val="003E1023"/>
    <w:rsid w:val="003E14C6"/>
    <w:rsid w:val="003E20C1"/>
    <w:rsid w:val="003E30A6"/>
    <w:rsid w:val="003E5CCF"/>
    <w:rsid w:val="003E79B8"/>
    <w:rsid w:val="003E7BE8"/>
    <w:rsid w:val="003F096F"/>
    <w:rsid w:val="003F18E9"/>
    <w:rsid w:val="003F19C4"/>
    <w:rsid w:val="003F24D2"/>
    <w:rsid w:val="003F2BFD"/>
    <w:rsid w:val="003F50E6"/>
    <w:rsid w:val="003F79C1"/>
    <w:rsid w:val="004015AC"/>
    <w:rsid w:val="004030A4"/>
    <w:rsid w:val="004048D6"/>
    <w:rsid w:val="00407F4F"/>
    <w:rsid w:val="00410024"/>
    <w:rsid w:val="00410994"/>
    <w:rsid w:val="004115C9"/>
    <w:rsid w:val="00411CE9"/>
    <w:rsid w:val="0041347D"/>
    <w:rsid w:val="004156BB"/>
    <w:rsid w:val="004164CC"/>
    <w:rsid w:val="0041682F"/>
    <w:rsid w:val="004208E3"/>
    <w:rsid w:val="00421F41"/>
    <w:rsid w:val="00423F0A"/>
    <w:rsid w:val="00425536"/>
    <w:rsid w:val="0042566F"/>
    <w:rsid w:val="00426D36"/>
    <w:rsid w:val="00432A08"/>
    <w:rsid w:val="00432E97"/>
    <w:rsid w:val="00432EB7"/>
    <w:rsid w:val="00433ABA"/>
    <w:rsid w:val="00433BD5"/>
    <w:rsid w:val="00434E4A"/>
    <w:rsid w:val="00437AB8"/>
    <w:rsid w:val="004405B3"/>
    <w:rsid w:val="00440FAD"/>
    <w:rsid w:val="0044232D"/>
    <w:rsid w:val="00443985"/>
    <w:rsid w:val="0044678E"/>
    <w:rsid w:val="004467E6"/>
    <w:rsid w:val="00446C0F"/>
    <w:rsid w:val="00450068"/>
    <w:rsid w:val="00451029"/>
    <w:rsid w:val="00451CF1"/>
    <w:rsid w:val="00451E86"/>
    <w:rsid w:val="00455092"/>
    <w:rsid w:val="00457C4A"/>
    <w:rsid w:val="00460872"/>
    <w:rsid w:val="0046470F"/>
    <w:rsid w:val="00470B8B"/>
    <w:rsid w:val="0047162B"/>
    <w:rsid w:val="004723E6"/>
    <w:rsid w:val="004729A6"/>
    <w:rsid w:val="00473028"/>
    <w:rsid w:val="00474C44"/>
    <w:rsid w:val="004776BD"/>
    <w:rsid w:val="00482D2F"/>
    <w:rsid w:val="00482DD1"/>
    <w:rsid w:val="0048323B"/>
    <w:rsid w:val="004838B6"/>
    <w:rsid w:val="00485D27"/>
    <w:rsid w:val="0048650A"/>
    <w:rsid w:val="00493E44"/>
    <w:rsid w:val="004962E5"/>
    <w:rsid w:val="004965F9"/>
    <w:rsid w:val="004968F1"/>
    <w:rsid w:val="00496C07"/>
    <w:rsid w:val="00496F2B"/>
    <w:rsid w:val="004973C8"/>
    <w:rsid w:val="00497457"/>
    <w:rsid w:val="00497760"/>
    <w:rsid w:val="0049785F"/>
    <w:rsid w:val="00497B76"/>
    <w:rsid w:val="004A0358"/>
    <w:rsid w:val="004A08E5"/>
    <w:rsid w:val="004A0A88"/>
    <w:rsid w:val="004A0BFC"/>
    <w:rsid w:val="004A1EF3"/>
    <w:rsid w:val="004A2F62"/>
    <w:rsid w:val="004A33B6"/>
    <w:rsid w:val="004A4A0A"/>
    <w:rsid w:val="004A4B1C"/>
    <w:rsid w:val="004A55FE"/>
    <w:rsid w:val="004A5B97"/>
    <w:rsid w:val="004A63BC"/>
    <w:rsid w:val="004A778A"/>
    <w:rsid w:val="004B1660"/>
    <w:rsid w:val="004B1FDD"/>
    <w:rsid w:val="004B2859"/>
    <w:rsid w:val="004B39DE"/>
    <w:rsid w:val="004B779D"/>
    <w:rsid w:val="004C481C"/>
    <w:rsid w:val="004C4DC5"/>
    <w:rsid w:val="004C5683"/>
    <w:rsid w:val="004D0D59"/>
    <w:rsid w:val="004D1014"/>
    <w:rsid w:val="004D1537"/>
    <w:rsid w:val="004D29DD"/>
    <w:rsid w:val="004D3001"/>
    <w:rsid w:val="004D3ACF"/>
    <w:rsid w:val="004D3C01"/>
    <w:rsid w:val="004D45D3"/>
    <w:rsid w:val="004D4EDD"/>
    <w:rsid w:val="004E1120"/>
    <w:rsid w:val="004E135E"/>
    <w:rsid w:val="004E54F4"/>
    <w:rsid w:val="004E5B71"/>
    <w:rsid w:val="004E5C62"/>
    <w:rsid w:val="005009DE"/>
    <w:rsid w:val="00502696"/>
    <w:rsid w:val="0050351A"/>
    <w:rsid w:val="00505226"/>
    <w:rsid w:val="005054C0"/>
    <w:rsid w:val="00506E79"/>
    <w:rsid w:val="005077D4"/>
    <w:rsid w:val="00510428"/>
    <w:rsid w:val="0051169E"/>
    <w:rsid w:val="00512CD4"/>
    <w:rsid w:val="00515DA9"/>
    <w:rsid w:val="0051690F"/>
    <w:rsid w:val="00516B7C"/>
    <w:rsid w:val="00517C86"/>
    <w:rsid w:val="00517F16"/>
    <w:rsid w:val="0052084A"/>
    <w:rsid w:val="00520AD2"/>
    <w:rsid w:val="00522464"/>
    <w:rsid w:val="005238ED"/>
    <w:rsid w:val="00523CE9"/>
    <w:rsid w:val="0052415C"/>
    <w:rsid w:val="00525D74"/>
    <w:rsid w:val="00526163"/>
    <w:rsid w:val="00531B40"/>
    <w:rsid w:val="00531F6A"/>
    <w:rsid w:val="00532A13"/>
    <w:rsid w:val="005360D1"/>
    <w:rsid w:val="00536386"/>
    <w:rsid w:val="00537845"/>
    <w:rsid w:val="00537B7F"/>
    <w:rsid w:val="00541A1C"/>
    <w:rsid w:val="00541C2B"/>
    <w:rsid w:val="00542300"/>
    <w:rsid w:val="00542ABD"/>
    <w:rsid w:val="00543F37"/>
    <w:rsid w:val="00545816"/>
    <w:rsid w:val="005500F5"/>
    <w:rsid w:val="00550D73"/>
    <w:rsid w:val="00552153"/>
    <w:rsid w:val="00552D94"/>
    <w:rsid w:val="00553856"/>
    <w:rsid w:val="005611BF"/>
    <w:rsid w:val="00561D8F"/>
    <w:rsid w:val="00563BAD"/>
    <w:rsid w:val="00563C18"/>
    <w:rsid w:val="00563DA8"/>
    <w:rsid w:val="00564EF8"/>
    <w:rsid w:val="0056590C"/>
    <w:rsid w:val="005659E6"/>
    <w:rsid w:val="00566293"/>
    <w:rsid w:val="00566D8C"/>
    <w:rsid w:val="005676CF"/>
    <w:rsid w:val="00567AEE"/>
    <w:rsid w:val="005726A1"/>
    <w:rsid w:val="00572833"/>
    <w:rsid w:val="00572B41"/>
    <w:rsid w:val="00573999"/>
    <w:rsid w:val="00575E0A"/>
    <w:rsid w:val="00580A70"/>
    <w:rsid w:val="00583BF9"/>
    <w:rsid w:val="00584879"/>
    <w:rsid w:val="00584EBA"/>
    <w:rsid w:val="00584F8E"/>
    <w:rsid w:val="005851C3"/>
    <w:rsid w:val="00586248"/>
    <w:rsid w:val="005876CD"/>
    <w:rsid w:val="00587813"/>
    <w:rsid w:val="0059153E"/>
    <w:rsid w:val="00593C45"/>
    <w:rsid w:val="005941B7"/>
    <w:rsid w:val="005949F6"/>
    <w:rsid w:val="00594B2A"/>
    <w:rsid w:val="005A0742"/>
    <w:rsid w:val="005A14A0"/>
    <w:rsid w:val="005A2AF9"/>
    <w:rsid w:val="005A48C4"/>
    <w:rsid w:val="005A4D99"/>
    <w:rsid w:val="005A7ACC"/>
    <w:rsid w:val="005A7B6C"/>
    <w:rsid w:val="005B276A"/>
    <w:rsid w:val="005B557C"/>
    <w:rsid w:val="005C0C24"/>
    <w:rsid w:val="005C1637"/>
    <w:rsid w:val="005C2CE6"/>
    <w:rsid w:val="005C34AF"/>
    <w:rsid w:val="005C3680"/>
    <w:rsid w:val="005C40BB"/>
    <w:rsid w:val="005C498E"/>
    <w:rsid w:val="005C5334"/>
    <w:rsid w:val="005C60D2"/>
    <w:rsid w:val="005C70F9"/>
    <w:rsid w:val="005C7123"/>
    <w:rsid w:val="005D00B2"/>
    <w:rsid w:val="005D1CED"/>
    <w:rsid w:val="005D33CC"/>
    <w:rsid w:val="005D5764"/>
    <w:rsid w:val="005D5DC7"/>
    <w:rsid w:val="005D5E27"/>
    <w:rsid w:val="005E05A1"/>
    <w:rsid w:val="005E0996"/>
    <w:rsid w:val="005E0B9D"/>
    <w:rsid w:val="005E21C7"/>
    <w:rsid w:val="005E49EC"/>
    <w:rsid w:val="005E60C5"/>
    <w:rsid w:val="005E61A8"/>
    <w:rsid w:val="005F0B54"/>
    <w:rsid w:val="005F24A2"/>
    <w:rsid w:val="005F304F"/>
    <w:rsid w:val="005F4227"/>
    <w:rsid w:val="005F4379"/>
    <w:rsid w:val="005F55AE"/>
    <w:rsid w:val="005F64BC"/>
    <w:rsid w:val="005F72EB"/>
    <w:rsid w:val="00601503"/>
    <w:rsid w:val="006017E8"/>
    <w:rsid w:val="00603D5D"/>
    <w:rsid w:val="00607325"/>
    <w:rsid w:val="006075D9"/>
    <w:rsid w:val="00607684"/>
    <w:rsid w:val="006114E5"/>
    <w:rsid w:val="0061238C"/>
    <w:rsid w:val="0061635D"/>
    <w:rsid w:val="00616A99"/>
    <w:rsid w:val="006201A3"/>
    <w:rsid w:val="00621515"/>
    <w:rsid w:val="0062191E"/>
    <w:rsid w:val="00621B3B"/>
    <w:rsid w:val="00623B02"/>
    <w:rsid w:val="00623CBF"/>
    <w:rsid w:val="0062469B"/>
    <w:rsid w:val="00624F23"/>
    <w:rsid w:val="00626282"/>
    <w:rsid w:val="00626309"/>
    <w:rsid w:val="00630D34"/>
    <w:rsid w:val="00631C06"/>
    <w:rsid w:val="006344B7"/>
    <w:rsid w:val="00635E17"/>
    <w:rsid w:val="006364A6"/>
    <w:rsid w:val="006375B2"/>
    <w:rsid w:val="00637855"/>
    <w:rsid w:val="00640BBE"/>
    <w:rsid w:val="00640C9E"/>
    <w:rsid w:val="00642E69"/>
    <w:rsid w:val="00642F82"/>
    <w:rsid w:val="00643376"/>
    <w:rsid w:val="00643624"/>
    <w:rsid w:val="00644190"/>
    <w:rsid w:val="00646324"/>
    <w:rsid w:val="00646C07"/>
    <w:rsid w:val="006505DA"/>
    <w:rsid w:val="006511FC"/>
    <w:rsid w:val="00653608"/>
    <w:rsid w:val="00653F81"/>
    <w:rsid w:val="0065521C"/>
    <w:rsid w:val="00655B58"/>
    <w:rsid w:val="00656AB1"/>
    <w:rsid w:val="00656F03"/>
    <w:rsid w:val="00657229"/>
    <w:rsid w:val="0066179E"/>
    <w:rsid w:val="0066370F"/>
    <w:rsid w:val="0066396A"/>
    <w:rsid w:val="00663990"/>
    <w:rsid w:val="00665998"/>
    <w:rsid w:val="006669A0"/>
    <w:rsid w:val="00667312"/>
    <w:rsid w:val="00673B98"/>
    <w:rsid w:val="00673BE8"/>
    <w:rsid w:val="00677146"/>
    <w:rsid w:val="006806E2"/>
    <w:rsid w:val="006814C5"/>
    <w:rsid w:val="00682552"/>
    <w:rsid w:val="00682A8B"/>
    <w:rsid w:val="00683E1C"/>
    <w:rsid w:val="00686E7C"/>
    <w:rsid w:val="00687B1D"/>
    <w:rsid w:val="00687C78"/>
    <w:rsid w:val="006922F0"/>
    <w:rsid w:val="00693377"/>
    <w:rsid w:val="0069476E"/>
    <w:rsid w:val="006947FB"/>
    <w:rsid w:val="00697793"/>
    <w:rsid w:val="006A0878"/>
    <w:rsid w:val="006A10E7"/>
    <w:rsid w:val="006A455A"/>
    <w:rsid w:val="006A5503"/>
    <w:rsid w:val="006A608D"/>
    <w:rsid w:val="006A7B65"/>
    <w:rsid w:val="006B1721"/>
    <w:rsid w:val="006B32E0"/>
    <w:rsid w:val="006B42C0"/>
    <w:rsid w:val="006B5647"/>
    <w:rsid w:val="006B5A11"/>
    <w:rsid w:val="006B67DB"/>
    <w:rsid w:val="006B6E24"/>
    <w:rsid w:val="006B71CF"/>
    <w:rsid w:val="006B7B59"/>
    <w:rsid w:val="006B7D23"/>
    <w:rsid w:val="006C1215"/>
    <w:rsid w:val="006C18F2"/>
    <w:rsid w:val="006C28FF"/>
    <w:rsid w:val="006C3599"/>
    <w:rsid w:val="006C3DEC"/>
    <w:rsid w:val="006C4C8F"/>
    <w:rsid w:val="006C562A"/>
    <w:rsid w:val="006C5BC0"/>
    <w:rsid w:val="006C6598"/>
    <w:rsid w:val="006C7882"/>
    <w:rsid w:val="006D0EF7"/>
    <w:rsid w:val="006D2393"/>
    <w:rsid w:val="006D2ABC"/>
    <w:rsid w:val="006D367F"/>
    <w:rsid w:val="006D5F5A"/>
    <w:rsid w:val="006E2DC6"/>
    <w:rsid w:val="006E645F"/>
    <w:rsid w:val="006E68FA"/>
    <w:rsid w:val="006E7271"/>
    <w:rsid w:val="006E7571"/>
    <w:rsid w:val="006F03E3"/>
    <w:rsid w:val="006F0B86"/>
    <w:rsid w:val="006F17FF"/>
    <w:rsid w:val="006F1BD7"/>
    <w:rsid w:val="006F324D"/>
    <w:rsid w:val="006F33D7"/>
    <w:rsid w:val="006F3893"/>
    <w:rsid w:val="006F38DE"/>
    <w:rsid w:val="006F53D8"/>
    <w:rsid w:val="006F55D6"/>
    <w:rsid w:val="006F5EDB"/>
    <w:rsid w:val="006F6911"/>
    <w:rsid w:val="006F6EEC"/>
    <w:rsid w:val="006F764D"/>
    <w:rsid w:val="006F765A"/>
    <w:rsid w:val="00700DD3"/>
    <w:rsid w:val="00701C11"/>
    <w:rsid w:val="00703F85"/>
    <w:rsid w:val="007040D2"/>
    <w:rsid w:val="00705232"/>
    <w:rsid w:val="00713CF8"/>
    <w:rsid w:val="00715EA3"/>
    <w:rsid w:val="00717EE1"/>
    <w:rsid w:val="0072002B"/>
    <w:rsid w:val="00722BED"/>
    <w:rsid w:val="00722D7A"/>
    <w:rsid w:val="00724877"/>
    <w:rsid w:val="00725A5E"/>
    <w:rsid w:val="00727CC1"/>
    <w:rsid w:val="00730571"/>
    <w:rsid w:val="00733D68"/>
    <w:rsid w:val="0073790B"/>
    <w:rsid w:val="007407AC"/>
    <w:rsid w:val="00740D0E"/>
    <w:rsid w:val="0074254C"/>
    <w:rsid w:val="00743408"/>
    <w:rsid w:val="007441AE"/>
    <w:rsid w:val="00744B06"/>
    <w:rsid w:val="00744F72"/>
    <w:rsid w:val="00746CEB"/>
    <w:rsid w:val="00747AE9"/>
    <w:rsid w:val="00750A3C"/>
    <w:rsid w:val="00751296"/>
    <w:rsid w:val="00752E3F"/>
    <w:rsid w:val="0075421A"/>
    <w:rsid w:val="007573C7"/>
    <w:rsid w:val="0075765B"/>
    <w:rsid w:val="00760608"/>
    <w:rsid w:val="007612C1"/>
    <w:rsid w:val="00765008"/>
    <w:rsid w:val="00766358"/>
    <w:rsid w:val="00770276"/>
    <w:rsid w:val="00770FA1"/>
    <w:rsid w:val="00774347"/>
    <w:rsid w:val="00774363"/>
    <w:rsid w:val="00777441"/>
    <w:rsid w:val="0077797F"/>
    <w:rsid w:val="0078155C"/>
    <w:rsid w:val="00781B8F"/>
    <w:rsid w:val="00782D73"/>
    <w:rsid w:val="007853E7"/>
    <w:rsid w:val="007858F7"/>
    <w:rsid w:val="00786184"/>
    <w:rsid w:val="0078736E"/>
    <w:rsid w:val="007913AE"/>
    <w:rsid w:val="00792D1B"/>
    <w:rsid w:val="00792EE6"/>
    <w:rsid w:val="0079342E"/>
    <w:rsid w:val="00796D30"/>
    <w:rsid w:val="00796D9D"/>
    <w:rsid w:val="007972BC"/>
    <w:rsid w:val="00797422"/>
    <w:rsid w:val="007A0AB4"/>
    <w:rsid w:val="007A0CA1"/>
    <w:rsid w:val="007A159C"/>
    <w:rsid w:val="007A1F54"/>
    <w:rsid w:val="007A2704"/>
    <w:rsid w:val="007A2B66"/>
    <w:rsid w:val="007A32B7"/>
    <w:rsid w:val="007A376D"/>
    <w:rsid w:val="007A5769"/>
    <w:rsid w:val="007B122C"/>
    <w:rsid w:val="007B32FF"/>
    <w:rsid w:val="007B3B65"/>
    <w:rsid w:val="007B478F"/>
    <w:rsid w:val="007B78B9"/>
    <w:rsid w:val="007B7AD4"/>
    <w:rsid w:val="007B7C72"/>
    <w:rsid w:val="007C1FB8"/>
    <w:rsid w:val="007C2CE4"/>
    <w:rsid w:val="007C345D"/>
    <w:rsid w:val="007C34CE"/>
    <w:rsid w:val="007C5592"/>
    <w:rsid w:val="007C66D3"/>
    <w:rsid w:val="007C6FA1"/>
    <w:rsid w:val="007D1F4B"/>
    <w:rsid w:val="007D3034"/>
    <w:rsid w:val="007D486A"/>
    <w:rsid w:val="007E0943"/>
    <w:rsid w:val="007E36B2"/>
    <w:rsid w:val="007E4171"/>
    <w:rsid w:val="007E4AB1"/>
    <w:rsid w:val="007E7FD2"/>
    <w:rsid w:val="007F05B4"/>
    <w:rsid w:val="007F38DD"/>
    <w:rsid w:val="007F46D2"/>
    <w:rsid w:val="007F4C71"/>
    <w:rsid w:val="007F590C"/>
    <w:rsid w:val="007F5DC2"/>
    <w:rsid w:val="0080440B"/>
    <w:rsid w:val="00805629"/>
    <w:rsid w:val="008061CF"/>
    <w:rsid w:val="008061F3"/>
    <w:rsid w:val="008067FB"/>
    <w:rsid w:val="00806A3D"/>
    <w:rsid w:val="00806C7E"/>
    <w:rsid w:val="00807BF7"/>
    <w:rsid w:val="00810207"/>
    <w:rsid w:val="008112C4"/>
    <w:rsid w:val="0081131A"/>
    <w:rsid w:val="0081369F"/>
    <w:rsid w:val="00814F07"/>
    <w:rsid w:val="008165C8"/>
    <w:rsid w:val="00817B8A"/>
    <w:rsid w:val="00821F6E"/>
    <w:rsid w:val="008226F6"/>
    <w:rsid w:val="008251A9"/>
    <w:rsid w:val="00826131"/>
    <w:rsid w:val="00827A23"/>
    <w:rsid w:val="008318F7"/>
    <w:rsid w:val="00833173"/>
    <w:rsid w:val="00834057"/>
    <w:rsid w:val="00834A8D"/>
    <w:rsid w:val="00834DB2"/>
    <w:rsid w:val="008365DE"/>
    <w:rsid w:val="00837D01"/>
    <w:rsid w:val="00837F20"/>
    <w:rsid w:val="008412A5"/>
    <w:rsid w:val="0084173C"/>
    <w:rsid w:val="00842219"/>
    <w:rsid w:val="00842F8E"/>
    <w:rsid w:val="00843B53"/>
    <w:rsid w:val="00843D90"/>
    <w:rsid w:val="00844877"/>
    <w:rsid w:val="0084546F"/>
    <w:rsid w:val="0084552C"/>
    <w:rsid w:val="00845788"/>
    <w:rsid w:val="00845844"/>
    <w:rsid w:val="0084619F"/>
    <w:rsid w:val="00850239"/>
    <w:rsid w:val="00850C5F"/>
    <w:rsid w:val="008526D2"/>
    <w:rsid w:val="00853057"/>
    <w:rsid w:val="00853E1A"/>
    <w:rsid w:val="00855287"/>
    <w:rsid w:val="0085716C"/>
    <w:rsid w:val="0085790F"/>
    <w:rsid w:val="00860CB0"/>
    <w:rsid w:val="008619F7"/>
    <w:rsid w:val="00862426"/>
    <w:rsid w:val="008624B2"/>
    <w:rsid w:val="008652B8"/>
    <w:rsid w:val="008666F2"/>
    <w:rsid w:val="00866E81"/>
    <w:rsid w:val="00867326"/>
    <w:rsid w:val="0087078E"/>
    <w:rsid w:val="0087170C"/>
    <w:rsid w:val="00871833"/>
    <w:rsid w:val="00873846"/>
    <w:rsid w:val="00873883"/>
    <w:rsid w:val="00873F12"/>
    <w:rsid w:val="008755E7"/>
    <w:rsid w:val="0087682E"/>
    <w:rsid w:val="008775BC"/>
    <w:rsid w:val="008801D2"/>
    <w:rsid w:val="00881ECB"/>
    <w:rsid w:val="00885F81"/>
    <w:rsid w:val="0088650E"/>
    <w:rsid w:val="008866F5"/>
    <w:rsid w:val="00890A94"/>
    <w:rsid w:val="00890B4E"/>
    <w:rsid w:val="00890F6D"/>
    <w:rsid w:val="008913AC"/>
    <w:rsid w:val="00891C22"/>
    <w:rsid w:val="0089224D"/>
    <w:rsid w:val="0089271F"/>
    <w:rsid w:val="0089290D"/>
    <w:rsid w:val="0089665F"/>
    <w:rsid w:val="00896969"/>
    <w:rsid w:val="00897145"/>
    <w:rsid w:val="008A03BE"/>
    <w:rsid w:val="008A1A83"/>
    <w:rsid w:val="008A25D7"/>
    <w:rsid w:val="008A4250"/>
    <w:rsid w:val="008A498C"/>
    <w:rsid w:val="008A621F"/>
    <w:rsid w:val="008A7C94"/>
    <w:rsid w:val="008B189C"/>
    <w:rsid w:val="008B1B32"/>
    <w:rsid w:val="008B1F7E"/>
    <w:rsid w:val="008B207B"/>
    <w:rsid w:val="008B3A6D"/>
    <w:rsid w:val="008B4465"/>
    <w:rsid w:val="008B70FE"/>
    <w:rsid w:val="008C24BA"/>
    <w:rsid w:val="008C2737"/>
    <w:rsid w:val="008C2D58"/>
    <w:rsid w:val="008C4C04"/>
    <w:rsid w:val="008C680F"/>
    <w:rsid w:val="008D38BF"/>
    <w:rsid w:val="008D5507"/>
    <w:rsid w:val="008D5A5F"/>
    <w:rsid w:val="008D6001"/>
    <w:rsid w:val="008D6EAE"/>
    <w:rsid w:val="008E0B29"/>
    <w:rsid w:val="008E1757"/>
    <w:rsid w:val="008E1F28"/>
    <w:rsid w:val="008E284C"/>
    <w:rsid w:val="008E7546"/>
    <w:rsid w:val="008F09F0"/>
    <w:rsid w:val="008F122A"/>
    <w:rsid w:val="008F1A64"/>
    <w:rsid w:val="008F1D07"/>
    <w:rsid w:val="008F27DC"/>
    <w:rsid w:val="008F3646"/>
    <w:rsid w:val="008F3805"/>
    <w:rsid w:val="009006FE"/>
    <w:rsid w:val="00904080"/>
    <w:rsid w:val="009049FA"/>
    <w:rsid w:val="00904A35"/>
    <w:rsid w:val="00905C6D"/>
    <w:rsid w:val="00906BBF"/>
    <w:rsid w:val="0091028A"/>
    <w:rsid w:val="00912847"/>
    <w:rsid w:val="009129A4"/>
    <w:rsid w:val="009133BC"/>
    <w:rsid w:val="00913540"/>
    <w:rsid w:val="00913B76"/>
    <w:rsid w:val="00913FB0"/>
    <w:rsid w:val="00917E89"/>
    <w:rsid w:val="0092061F"/>
    <w:rsid w:val="00920623"/>
    <w:rsid w:val="00921871"/>
    <w:rsid w:val="00921BCC"/>
    <w:rsid w:val="0092210F"/>
    <w:rsid w:val="00927579"/>
    <w:rsid w:val="00927D7D"/>
    <w:rsid w:val="00930A11"/>
    <w:rsid w:val="00934990"/>
    <w:rsid w:val="00936CF2"/>
    <w:rsid w:val="0093775C"/>
    <w:rsid w:val="0094009A"/>
    <w:rsid w:val="00941446"/>
    <w:rsid w:val="00943D70"/>
    <w:rsid w:val="0094547E"/>
    <w:rsid w:val="009457BA"/>
    <w:rsid w:val="00945842"/>
    <w:rsid w:val="009467ED"/>
    <w:rsid w:val="00946ACE"/>
    <w:rsid w:val="00952359"/>
    <w:rsid w:val="00957E23"/>
    <w:rsid w:val="00961396"/>
    <w:rsid w:val="0096195D"/>
    <w:rsid w:val="0096270F"/>
    <w:rsid w:val="00962C71"/>
    <w:rsid w:val="00963AEC"/>
    <w:rsid w:val="00964FD4"/>
    <w:rsid w:val="009661DE"/>
    <w:rsid w:val="009674E5"/>
    <w:rsid w:val="00972208"/>
    <w:rsid w:val="009737E3"/>
    <w:rsid w:val="00976024"/>
    <w:rsid w:val="00976130"/>
    <w:rsid w:val="00977106"/>
    <w:rsid w:val="009809EE"/>
    <w:rsid w:val="009817B0"/>
    <w:rsid w:val="0098260E"/>
    <w:rsid w:val="00983CE7"/>
    <w:rsid w:val="0098628B"/>
    <w:rsid w:val="00990D9D"/>
    <w:rsid w:val="00991597"/>
    <w:rsid w:val="0099188E"/>
    <w:rsid w:val="00993676"/>
    <w:rsid w:val="0099473E"/>
    <w:rsid w:val="00994F2F"/>
    <w:rsid w:val="00995043"/>
    <w:rsid w:val="009961D5"/>
    <w:rsid w:val="009A1CB6"/>
    <w:rsid w:val="009A2113"/>
    <w:rsid w:val="009A261C"/>
    <w:rsid w:val="009A2FC5"/>
    <w:rsid w:val="009A30E2"/>
    <w:rsid w:val="009A3C89"/>
    <w:rsid w:val="009A4A28"/>
    <w:rsid w:val="009A4D94"/>
    <w:rsid w:val="009A4FD2"/>
    <w:rsid w:val="009A551A"/>
    <w:rsid w:val="009A6783"/>
    <w:rsid w:val="009A7499"/>
    <w:rsid w:val="009A7717"/>
    <w:rsid w:val="009A793B"/>
    <w:rsid w:val="009B302F"/>
    <w:rsid w:val="009B39D4"/>
    <w:rsid w:val="009B4CA1"/>
    <w:rsid w:val="009B7347"/>
    <w:rsid w:val="009B75D0"/>
    <w:rsid w:val="009B7F81"/>
    <w:rsid w:val="009C33B2"/>
    <w:rsid w:val="009C4DA2"/>
    <w:rsid w:val="009C51C1"/>
    <w:rsid w:val="009C726F"/>
    <w:rsid w:val="009D0039"/>
    <w:rsid w:val="009D0CB5"/>
    <w:rsid w:val="009D1621"/>
    <w:rsid w:val="009D3486"/>
    <w:rsid w:val="009D464D"/>
    <w:rsid w:val="009E039A"/>
    <w:rsid w:val="009E37DF"/>
    <w:rsid w:val="009E4122"/>
    <w:rsid w:val="009E4CF0"/>
    <w:rsid w:val="009E7269"/>
    <w:rsid w:val="009E7315"/>
    <w:rsid w:val="009F1523"/>
    <w:rsid w:val="009F5DCD"/>
    <w:rsid w:val="009F6246"/>
    <w:rsid w:val="009F6508"/>
    <w:rsid w:val="009F666B"/>
    <w:rsid w:val="00A015D7"/>
    <w:rsid w:val="00A02130"/>
    <w:rsid w:val="00A02F7E"/>
    <w:rsid w:val="00A04E25"/>
    <w:rsid w:val="00A063A8"/>
    <w:rsid w:val="00A108D2"/>
    <w:rsid w:val="00A10DC1"/>
    <w:rsid w:val="00A120F7"/>
    <w:rsid w:val="00A13120"/>
    <w:rsid w:val="00A137F7"/>
    <w:rsid w:val="00A13F6A"/>
    <w:rsid w:val="00A14082"/>
    <w:rsid w:val="00A1461D"/>
    <w:rsid w:val="00A15A64"/>
    <w:rsid w:val="00A20A91"/>
    <w:rsid w:val="00A21A57"/>
    <w:rsid w:val="00A21CEB"/>
    <w:rsid w:val="00A22145"/>
    <w:rsid w:val="00A2247D"/>
    <w:rsid w:val="00A23CC4"/>
    <w:rsid w:val="00A23FEB"/>
    <w:rsid w:val="00A25EC4"/>
    <w:rsid w:val="00A2606B"/>
    <w:rsid w:val="00A26A19"/>
    <w:rsid w:val="00A277EF"/>
    <w:rsid w:val="00A3375C"/>
    <w:rsid w:val="00A338E9"/>
    <w:rsid w:val="00A34922"/>
    <w:rsid w:val="00A35989"/>
    <w:rsid w:val="00A37DCF"/>
    <w:rsid w:val="00A403D6"/>
    <w:rsid w:val="00A42510"/>
    <w:rsid w:val="00A4785A"/>
    <w:rsid w:val="00A5270E"/>
    <w:rsid w:val="00A52FC0"/>
    <w:rsid w:val="00A54878"/>
    <w:rsid w:val="00A553FF"/>
    <w:rsid w:val="00A55525"/>
    <w:rsid w:val="00A56285"/>
    <w:rsid w:val="00A5720B"/>
    <w:rsid w:val="00A60251"/>
    <w:rsid w:val="00A60BC9"/>
    <w:rsid w:val="00A60E5B"/>
    <w:rsid w:val="00A62AFE"/>
    <w:rsid w:val="00A62E08"/>
    <w:rsid w:val="00A66200"/>
    <w:rsid w:val="00A672A1"/>
    <w:rsid w:val="00A67432"/>
    <w:rsid w:val="00A701B4"/>
    <w:rsid w:val="00A7147D"/>
    <w:rsid w:val="00A7166D"/>
    <w:rsid w:val="00A82CAA"/>
    <w:rsid w:val="00A84068"/>
    <w:rsid w:val="00A84D39"/>
    <w:rsid w:val="00A86375"/>
    <w:rsid w:val="00A91D83"/>
    <w:rsid w:val="00A92821"/>
    <w:rsid w:val="00A93B59"/>
    <w:rsid w:val="00A93EC8"/>
    <w:rsid w:val="00A9451D"/>
    <w:rsid w:val="00A94E3F"/>
    <w:rsid w:val="00A95495"/>
    <w:rsid w:val="00A957F1"/>
    <w:rsid w:val="00A95A7B"/>
    <w:rsid w:val="00A966F2"/>
    <w:rsid w:val="00A96C02"/>
    <w:rsid w:val="00A97C84"/>
    <w:rsid w:val="00AA1372"/>
    <w:rsid w:val="00AA2791"/>
    <w:rsid w:val="00AA426B"/>
    <w:rsid w:val="00AA495F"/>
    <w:rsid w:val="00AA6AF2"/>
    <w:rsid w:val="00AA7BBB"/>
    <w:rsid w:val="00AB1E4E"/>
    <w:rsid w:val="00AB2CB6"/>
    <w:rsid w:val="00AB34AA"/>
    <w:rsid w:val="00AB4E45"/>
    <w:rsid w:val="00AC2C68"/>
    <w:rsid w:val="00AC5F82"/>
    <w:rsid w:val="00AD2EA8"/>
    <w:rsid w:val="00AD671B"/>
    <w:rsid w:val="00AD6DD2"/>
    <w:rsid w:val="00AD771F"/>
    <w:rsid w:val="00AD7CD3"/>
    <w:rsid w:val="00AE01FF"/>
    <w:rsid w:val="00AE138B"/>
    <w:rsid w:val="00AE229D"/>
    <w:rsid w:val="00AE4773"/>
    <w:rsid w:val="00AE52E0"/>
    <w:rsid w:val="00AE605D"/>
    <w:rsid w:val="00AE7E4E"/>
    <w:rsid w:val="00AF001F"/>
    <w:rsid w:val="00AF0099"/>
    <w:rsid w:val="00AF0764"/>
    <w:rsid w:val="00AF30E3"/>
    <w:rsid w:val="00AF3478"/>
    <w:rsid w:val="00AF3C05"/>
    <w:rsid w:val="00AF43FB"/>
    <w:rsid w:val="00AF51D1"/>
    <w:rsid w:val="00AF688D"/>
    <w:rsid w:val="00B01284"/>
    <w:rsid w:val="00B03E9A"/>
    <w:rsid w:val="00B0458F"/>
    <w:rsid w:val="00B05556"/>
    <w:rsid w:val="00B05F97"/>
    <w:rsid w:val="00B06557"/>
    <w:rsid w:val="00B10191"/>
    <w:rsid w:val="00B15612"/>
    <w:rsid w:val="00B15AFF"/>
    <w:rsid w:val="00B15E64"/>
    <w:rsid w:val="00B170D5"/>
    <w:rsid w:val="00B175E8"/>
    <w:rsid w:val="00B17B0C"/>
    <w:rsid w:val="00B218EF"/>
    <w:rsid w:val="00B2339F"/>
    <w:rsid w:val="00B2519A"/>
    <w:rsid w:val="00B25E0D"/>
    <w:rsid w:val="00B27832"/>
    <w:rsid w:val="00B30A96"/>
    <w:rsid w:val="00B30C60"/>
    <w:rsid w:val="00B33B78"/>
    <w:rsid w:val="00B33C16"/>
    <w:rsid w:val="00B3561B"/>
    <w:rsid w:val="00B358C6"/>
    <w:rsid w:val="00B35CBF"/>
    <w:rsid w:val="00B37831"/>
    <w:rsid w:val="00B37C24"/>
    <w:rsid w:val="00B4032E"/>
    <w:rsid w:val="00B40445"/>
    <w:rsid w:val="00B413E5"/>
    <w:rsid w:val="00B415FE"/>
    <w:rsid w:val="00B41A56"/>
    <w:rsid w:val="00B41B5C"/>
    <w:rsid w:val="00B4276C"/>
    <w:rsid w:val="00B4347D"/>
    <w:rsid w:val="00B436DD"/>
    <w:rsid w:val="00B45473"/>
    <w:rsid w:val="00B47E6E"/>
    <w:rsid w:val="00B518B6"/>
    <w:rsid w:val="00B51D67"/>
    <w:rsid w:val="00B51EB4"/>
    <w:rsid w:val="00B532A6"/>
    <w:rsid w:val="00B53608"/>
    <w:rsid w:val="00B53D76"/>
    <w:rsid w:val="00B545AC"/>
    <w:rsid w:val="00B56AD4"/>
    <w:rsid w:val="00B60461"/>
    <w:rsid w:val="00B624BA"/>
    <w:rsid w:val="00B63693"/>
    <w:rsid w:val="00B64B9A"/>
    <w:rsid w:val="00B6750B"/>
    <w:rsid w:val="00B71715"/>
    <w:rsid w:val="00B724E2"/>
    <w:rsid w:val="00B72F1F"/>
    <w:rsid w:val="00B7362F"/>
    <w:rsid w:val="00B75809"/>
    <w:rsid w:val="00B75ED9"/>
    <w:rsid w:val="00B765B7"/>
    <w:rsid w:val="00B8011F"/>
    <w:rsid w:val="00B82C7C"/>
    <w:rsid w:val="00B83797"/>
    <w:rsid w:val="00B839F6"/>
    <w:rsid w:val="00B8518D"/>
    <w:rsid w:val="00B852C1"/>
    <w:rsid w:val="00B85F25"/>
    <w:rsid w:val="00B8653D"/>
    <w:rsid w:val="00B87378"/>
    <w:rsid w:val="00B9026A"/>
    <w:rsid w:val="00B9046F"/>
    <w:rsid w:val="00B91619"/>
    <w:rsid w:val="00B9301F"/>
    <w:rsid w:val="00B93D8D"/>
    <w:rsid w:val="00B96A36"/>
    <w:rsid w:val="00B9759A"/>
    <w:rsid w:val="00B9771E"/>
    <w:rsid w:val="00BA144D"/>
    <w:rsid w:val="00BA6299"/>
    <w:rsid w:val="00BA661D"/>
    <w:rsid w:val="00BB1064"/>
    <w:rsid w:val="00BB3723"/>
    <w:rsid w:val="00BB39AE"/>
    <w:rsid w:val="00BB4586"/>
    <w:rsid w:val="00BB464E"/>
    <w:rsid w:val="00BB564B"/>
    <w:rsid w:val="00BB5A0D"/>
    <w:rsid w:val="00BB6105"/>
    <w:rsid w:val="00BB68DE"/>
    <w:rsid w:val="00BB6F0E"/>
    <w:rsid w:val="00BC0A94"/>
    <w:rsid w:val="00BC293E"/>
    <w:rsid w:val="00BC4176"/>
    <w:rsid w:val="00BC5C46"/>
    <w:rsid w:val="00BC64A7"/>
    <w:rsid w:val="00BC6672"/>
    <w:rsid w:val="00BC6BFE"/>
    <w:rsid w:val="00BD2319"/>
    <w:rsid w:val="00BD46FF"/>
    <w:rsid w:val="00BD4A4B"/>
    <w:rsid w:val="00BD578A"/>
    <w:rsid w:val="00BD6E3A"/>
    <w:rsid w:val="00BD7B86"/>
    <w:rsid w:val="00BD7CEF"/>
    <w:rsid w:val="00BE432D"/>
    <w:rsid w:val="00BE5E30"/>
    <w:rsid w:val="00BE7097"/>
    <w:rsid w:val="00BF07AA"/>
    <w:rsid w:val="00BF1E28"/>
    <w:rsid w:val="00BF3CD6"/>
    <w:rsid w:val="00C02614"/>
    <w:rsid w:val="00C102B0"/>
    <w:rsid w:val="00C11AFF"/>
    <w:rsid w:val="00C14081"/>
    <w:rsid w:val="00C20E54"/>
    <w:rsid w:val="00C20F78"/>
    <w:rsid w:val="00C22013"/>
    <w:rsid w:val="00C23AA6"/>
    <w:rsid w:val="00C23D25"/>
    <w:rsid w:val="00C26AB1"/>
    <w:rsid w:val="00C26BB3"/>
    <w:rsid w:val="00C27A4B"/>
    <w:rsid w:val="00C3063D"/>
    <w:rsid w:val="00C31F37"/>
    <w:rsid w:val="00C31F62"/>
    <w:rsid w:val="00C32461"/>
    <w:rsid w:val="00C328FF"/>
    <w:rsid w:val="00C32F7E"/>
    <w:rsid w:val="00C35A2C"/>
    <w:rsid w:val="00C35CE4"/>
    <w:rsid w:val="00C37B9E"/>
    <w:rsid w:val="00C432F4"/>
    <w:rsid w:val="00C46536"/>
    <w:rsid w:val="00C478D0"/>
    <w:rsid w:val="00C47B4E"/>
    <w:rsid w:val="00C507C2"/>
    <w:rsid w:val="00C51FC3"/>
    <w:rsid w:val="00C5602E"/>
    <w:rsid w:val="00C626A4"/>
    <w:rsid w:val="00C62D01"/>
    <w:rsid w:val="00C637CE"/>
    <w:rsid w:val="00C64374"/>
    <w:rsid w:val="00C71E79"/>
    <w:rsid w:val="00C723F4"/>
    <w:rsid w:val="00C73C88"/>
    <w:rsid w:val="00C749B9"/>
    <w:rsid w:val="00C74B61"/>
    <w:rsid w:val="00C75D28"/>
    <w:rsid w:val="00C7773D"/>
    <w:rsid w:val="00C813B9"/>
    <w:rsid w:val="00C82FFE"/>
    <w:rsid w:val="00C833AE"/>
    <w:rsid w:val="00C8488F"/>
    <w:rsid w:val="00C861F9"/>
    <w:rsid w:val="00C9179C"/>
    <w:rsid w:val="00C93874"/>
    <w:rsid w:val="00C94298"/>
    <w:rsid w:val="00C94506"/>
    <w:rsid w:val="00C9580F"/>
    <w:rsid w:val="00CA059F"/>
    <w:rsid w:val="00CA12D3"/>
    <w:rsid w:val="00CA17B7"/>
    <w:rsid w:val="00CA1953"/>
    <w:rsid w:val="00CA24D0"/>
    <w:rsid w:val="00CA34DA"/>
    <w:rsid w:val="00CA5A8F"/>
    <w:rsid w:val="00CA64FE"/>
    <w:rsid w:val="00CA7B25"/>
    <w:rsid w:val="00CB1553"/>
    <w:rsid w:val="00CB366C"/>
    <w:rsid w:val="00CB57B6"/>
    <w:rsid w:val="00CB7C80"/>
    <w:rsid w:val="00CC0864"/>
    <w:rsid w:val="00CC1618"/>
    <w:rsid w:val="00CC17ED"/>
    <w:rsid w:val="00CC252C"/>
    <w:rsid w:val="00CC29A2"/>
    <w:rsid w:val="00CC47B3"/>
    <w:rsid w:val="00CC688C"/>
    <w:rsid w:val="00CC7316"/>
    <w:rsid w:val="00CD0395"/>
    <w:rsid w:val="00CD0667"/>
    <w:rsid w:val="00CD281A"/>
    <w:rsid w:val="00CD3550"/>
    <w:rsid w:val="00CD4FAC"/>
    <w:rsid w:val="00CD6CCA"/>
    <w:rsid w:val="00CD7255"/>
    <w:rsid w:val="00CE00C6"/>
    <w:rsid w:val="00CE1788"/>
    <w:rsid w:val="00CE1DEE"/>
    <w:rsid w:val="00CE3807"/>
    <w:rsid w:val="00CE4C31"/>
    <w:rsid w:val="00CE4DD4"/>
    <w:rsid w:val="00CE5D82"/>
    <w:rsid w:val="00CE7EA6"/>
    <w:rsid w:val="00CF26E1"/>
    <w:rsid w:val="00CF2D52"/>
    <w:rsid w:val="00CF6B01"/>
    <w:rsid w:val="00CF6BBB"/>
    <w:rsid w:val="00CF70A5"/>
    <w:rsid w:val="00CF7D16"/>
    <w:rsid w:val="00D00107"/>
    <w:rsid w:val="00D01396"/>
    <w:rsid w:val="00D057E5"/>
    <w:rsid w:val="00D06549"/>
    <w:rsid w:val="00D067E4"/>
    <w:rsid w:val="00D0795B"/>
    <w:rsid w:val="00D11313"/>
    <w:rsid w:val="00D12888"/>
    <w:rsid w:val="00D12E6B"/>
    <w:rsid w:val="00D16E25"/>
    <w:rsid w:val="00D16EFE"/>
    <w:rsid w:val="00D170F5"/>
    <w:rsid w:val="00D17D85"/>
    <w:rsid w:val="00D2001D"/>
    <w:rsid w:val="00D21465"/>
    <w:rsid w:val="00D215DF"/>
    <w:rsid w:val="00D2184C"/>
    <w:rsid w:val="00D2260E"/>
    <w:rsid w:val="00D24BAE"/>
    <w:rsid w:val="00D24BC7"/>
    <w:rsid w:val="00D26DB2"/>
    <w:rsid w:val="00D33725"/>
    <w:rsid w:val="00D33ACC"/>
    <w:rsid w:val="00D34933"/>
    <w:rsid w:val="00D361C1"/>
    <w:rsid w:val="00D362B7"/>
    <w:rsid w:val="00D36391"/>
    <w:rsid w:val="00D40C91"/>
    <w:rsid w:val="00D41094"/>
    <w:rsid w:val="00D41F93"/>
    <w:rsid w:val="00D4284A"/>
    <w:rsid w:val="00D464CF"/>
    <w:rsid w:val="00D47598"/>
    <w:rsid w:val="00D50749"/>
    <w:rsid w:val="00D517F2"/>
    <w:rsid w:val="00D520F6"/>
    <w:rsid w:val="00D52B4D"/>
    <w:rsid w:val="00D52C7F"/>
    <w:rsid w:val="00D53954"/>
    <w:rsid w:val="00D5419E"/>
    <w:rsid w:val="00D57240"/>
    <w:rsid w:val="00D57FFA"/>
    <w:rsid w:val="00D625C6"/>
    <w:rsid w:val="00D628A3"/>
    <w:rsid w:val="00D653D3"/>
    <w:rsid w:val="00D65FF0"/>
    <w:rsid w:val="00D66367"/>
    <w:rsid w:val="00D664E6"/>
    <w:rsid w:val="00D70E94"/>
    <w:rsid w:val="00D71FAF"/>
    <w:rsid w:val="00D72937"/>
    <w:rsid w:val="00D731F1"/>
    <w:rsid w:val="00D731FA"/>
    <w:rsid w:val="00D75045"/>
    <w:rsid w:val="00D75A09"/>
    <w:rsid w:val="00D75DA4"/>
    <w:rsid w:val="00D76AE6"/>
    <w:rsid w:val="00D7757A"/>
    <w:rsid w:val="00D812EC"/>
    <w:rsid w:val="00D83979"/>
    <w:rsid w:val="00D83DE6"/>
    <w:rsid w:val="00D853D6"/>
    <w:rsid w:val="00D861C3"/>
    <w:rsid w:val="00D86997"/>
    <w:rsid w:val="00D87389"/>
    <w:rsid w:val="00D90E2F"/>
    <w:rsid w:val="00D94766"/>
    <w:rsid w:val="00D94BD4"/>
    <w:rsid w:val="00D94CB4"/>
    <w:rsid w:val="00D94D2B"/>
    <w:rsid w:val="00D95B90"/>
    <w:rsid w:val="00D961D9"/>
    <w:rsid w:val="00DA081C"/>
    <w:rsid w:val="00DA0849"/>
    <w:rsid w:val="00DA64E9"/>
    <w:rsid w:val="00DA74EA"/>
    <w:rsid w:val="00DB41DB"/>
    <w:rsid w:val="00DB4A07"/>
    <w:rsid w:val="00DB6086"/>
    <w:rsid w:val="00DB7D96"/>
    <w:rsid w:val="00DC3284"/>
    <w:rsid w:val="00DC46F0"/>
    <w:rsid w:val="00DC46F3"/>
    <w:rsid w:val="00DC56C6"/>
    <w:rsid w:val="00DC64D0"/>
    <w:rsid w:val="00DC77C8"/>
    <w:rsid w:val="00DD0BC2"/>
    <w:rsid w:val="00DE0019"/>
    <w:rsid w:val="00DE1E0E"/>
    <w:rsid w:val="00DE284C"/>
    <w:rsid w:val="00DE2979"/>
    <w:rsid w:val="00DE5AFC"/>
    <w:rsid w:val="00DE6DFF"/>
    <w:rsid w:val="00DE7A82"/>
    <w:rsid w:val="00DF04DB"/>
    <w:rsid w:val="00DF05DF"/>
    <w:rsid w:val="00DF1ABF"/>
    <w:rsid w:val="00DF1F79"/>
    <w:rsid w:val="00DF2530"/>
    <w:rsid w:val="00DF2595"/>
    <w:rsid w:val="00DF531D"/>
    <w:rsid w:val="00DF6794"/>
    <w:rsid w:val="00DF7B69"/>
    <w:rsid w:val="00E021C0"/>
    <w:rsid w:val="00E0345C"/>
    <w:rsid w:val="00E05964"/>
    <w:rsid w:val="00E05CF8"/>
    <w:rsid w:val="00E06E17"/>
    <w:rsid w:val="00E11444"/>
    <w:rsid w:val="00E13615"/>
    <w:rsid w:val="00E1486A"/>
    <w:rsid w:val="00E14D1E"/>
    <w:rsid w:val="00E16864"/>
    <w:rsid w:val="00E168F1"/>
    <w:rsid w:val="00E27032"/>
    <w:rsid w:val="00E27228"/>
    <w:rsid w:val="00E301BA"/>
    <w:rsid w:val="00E30665"/>
    <w:rsid w:val="00E3226F"/>
    <w:rsid w:val="00E328DF"/>
    <w:rsid w:val="00E32E3B"/>
    <w:rsid w:val="00E34456"/>
    <w:rsid w:val="00E34A86"/>
    <w:rsid w:val="00E36AE0"/>
    <w:rsid w:val="00E40707"/>
    <w:rsid w:val="00E410A5"/>
    <w:rsid w:val="00E426FB"/>
    <w:rsid w:val="00E45EAF"/>
    <w:rsid w:val="00E45F14"/>
    <w:rsid w:val="00E46899"/>
    <w:rsid w:val="00E46902"/>
    <w:rsid w:val="00E46936"/>
    <w:rsid w:val="00E50083"/>
    <w:rsid w:val="00E50DA8"/>
    <w:rsid w:val="00E57FBA"/>
    <w:rsid w:val="00E611EF"/>
    <w:rsid w:val="00E619B6"/>
    <w:rsid w:val="00E62146"/>
    <w:rsid w:val="00E63B3C"/>
    <w:rsid w:val="00E64EF7"/>
    <w:rsid w:val="00E659CC"/>
    <w:rsid w:val="00E65D86"/>
    <w:rsid w:val="00E65EC8"/>
    <w:rsid w:val="00E65FEA"/>
    <w:rsid w:val="00E6660B"/>
    <w:rsid w:val="00E71CE6"/>
    <w:rsid w:val="00E72E53"/>
    <w:rsid w:val="00E73B3B"/>
    <w:rsid w:val="00E7451B"/>
    <w:rsid w:val="00E771F6"/>
    <w:rsid w:val="00E77727"/>
    <w:rsid w:val="00E8180A"/>
    <w:rsid w:val="00E8261B"/>
    <w:rsid w:val="00E838DF"/>
    <w:rsid w:val="00E869AB"/>
    <w:rsid w:val="00E87318"/>
    <w:rsid w:val="00E87600"/>
    <w:rsid w:val="00E901BC"/>
    <w:rsid w:val="00E92ADD"/>
    <w:rsid w:val="00E93542"/>
    <w:rsid w:val="00E936FF"/>
    <w:rsid w:val="00E93EDB"/>
    <w:rsid w:val="00E96B15"/>
    <w:rsid w:val="00E97EEB"/>
    <w:rsid w:val="00EA0BE0"/>
    <w:rsid w:val="00EA0F9A"/>
    <w:rsid w:val="00EA1812"/>
    <w:rsid w:val="00EA1C81"/>
    <w:rsid w:val="00EA1EE8"/>
    <w:rsid w:val="00EA272E"/>
    <w:rsid w:val="00EA2B7B"/>
    <w:rsid w:val="00EA3DC7"/>
    <w:rsid w:val="00EA674A"/>
    <w:rsid w:val="00EA76DA"/>
    <w:rsid w:val="00EB07E1"/>
    <w:rsid w:val="00EB16C4"/>
    <w:rsid w:val="00EB1884"/>
    <w:rsid w:val="00EB1FB8"/>
    <w:rsid w:val="00EB39F3"/>
    <w:rsid w:val="00EB4006"/>
    <w:rsid w:val="00EB4274"/>
    <w:rsid w:val="00EB6E1E"/>
    <w:rsid w:val="00EC1D99"/>
    <w:rsid w:val="00EC22CC"/>
    <w:rsid w:val="00EC2EC2"/>
    <w:rsid w:val="00EC50BE"/>
    <w:rsid w:val="00EC7A0F"/>
    <w:rsid w:val="00ED0441"/>
    <w:rsid w:val="00ED0A20"/>
    <w:rsid w:val="00ED1686"/>
    <w:rsid w:val="00ED1CAC"/>
    <w:rsid w:val="00ED3CBE"/>
    <w:rsid w:val="00ED68CA"/>
    <w:rsid w:val="00ED7B1B"/>
    <w:rsid w:val="00EE247C"/>
    <w:rsid w:val="00EE25AD"/>
    <w:rsid w:val="00EE3E6C"/>
    <w:rsid w:val="00EE44AD"/>
    <w:rsid w:val="00EE6336"/>
    <w:rsid w:val="00EE6921"/>
    <w:rsid w:val="00EE6A5F"/>
    <w:rsid w:val="00EE7630"/>
    <w:rsid w:val="00EE7B2B"/>
    <w:rsid w:val="00EF02EB"/>
    <w:rsid w:val="00EF21BF"/>
    <w:rsid w:val="00EF28EE"/>
    <w:rsid w:val="00EF4733"/>
    <w:rsid w:val="00EF6151"/>
    <w:rsid w:val="00F00A5C"/>
    <w:rsid w:val="00F0106E"/>
    <w:rsid w:val="00F01300"/>
    <w:rsid w:val="00F01474"/>
    <w:rsid w:val="00F026EB"/>
    <w:rsid w:val="00F0426D"/>
    <w:rsid w:val="00F0461B"/>
    <w:rsid w:val="00F04633"/>
    <w:rsid w:val="00F049CF"/>
    <w:rsid w:val="00F05670"/>
    <w:rsid w:val="00F060A3"/>
    <w:rsid w:val="00F078E1"/>
    <w:rsid w:val="00F07BE0"/>
    <w:rsid w:val="00F10480"/>
    <w:rsid w:val="00F10982"/>
    <w:rsid w:val="00F10E8A"/>
    <w:rsid w:val="00F1140C"/>
    <w:rsid w:val="00F11D1A"/>
    <w:rsid w:val="00F134B1"/>
    <w:rsid w:val="00F14759"/>
    <w:rsid w:val="00F15451"/>
    <w:rsid w:val="00F16CD3"/>
    <w:rsid w:val="00F179AC"/>
    <w:rsid w:val="00F2055D"/>
    <w:rsid w:val="00F244FB"/>
    <w:rsid w:val="00F247B2"/>
    <w:rsid w:val="00F30A89"/>
    <w:rsid w:val="00F30FB8"/>
    <w:rsid w:val="00F31E63"/>
    <w:rsid w:val="00F31EB9"/>
    <w:rsid w:val="00F33BF6"/>
    <w:rsid w:val="00F35B26"/>
    <w:rsid w:val="00F37931"/>
    <w:rsid w:val="00F37F4A"/>
    <w:rsid w:val="00F41874"/>
    <w:rsid w:val="00F42B46"/>
    <w:rsid w:val="00F4314E"/>
    <w:rsid w:val="00F445F5"/>
    <w:rsid w:val="00F4495C"/>
    <w:rsid w:val="00F4495F"/>
    <w:rsid w:val="00F45CB8"/>
    <w:rsid w:val="00F46E37"/>
    <w:rsid w:val="00F5180F"/>
    <w:rsid w:val="00F5311D"/>
    <w:rsid w:val="00F56530"/>
    <w:rsid w:val="00F60D7E"/>
    <w:rsid w:val="00F60F51"/>
    <w:rsid w:val="00F6256D"/>
    <w:rsid w:val="00F637AB"/>
    <w:rsid w:val="00F637D9"/>
    <w:rsid w:val="00F65C55"/>
    <w:rsid w:val="00F67C5C"/>
    <w:rsid w:val="00F73641"/>
    <w:rsid w:val="00F74477"/>
    <w:rsid w:val="00F74B22"/>
    <w:rsid w:val="00F75FE1"/>
    <w:rsid w:val="00F77C4E"/>
    <w:rsid w:val="00F81FED"/>
    <w:rsid w:val="00F83804"/>
    <w:rsid w:val="00F84C01"/>
    <w:rsid w:val="00F878A1"/>
    <w:rsid w:val="00F919B3"/>
    <w:rsid w:val="00F9759B"/>
    <w:rsid w:val="00F97CA9"/>
    <w:rsid w:val="00FA0C46"/>
    <w:rsid w:val="00FA2946"/>
    <w:rsid w:val="00FA2FFA"/>
    <w:rsid w:val="00FA34BF"/>
    <w:rsid w:val="00FA47CE"/>
    <w:rsid w:val="00FA5F2F"/>
    <w:rsid w:val="00FA63FF"/>
    <w:rsid w:val="00FA674E"/>
    <w:rsid w:val="00FB1343"/>
    <w:rsid w:val="00FB182A"/>
    <w:rsid w:val="00FB249D"/>
    <w:rsid w:val="00FB3067"/>
    <w:rsid w:val="00FB37A1"/>
    <w:rsid w:val="00FB797B"/>
    <w:rsid w:val="00FC1443"/>
    <w:rsid w:val="00FC182C"/>
    <w:rsid w:val="00FC2060"/>
    <w:rsid w:val="00FC2268"/>
    <w:rsid w:val="00FC42C8"/>
    <w:rsid w:val="00FC509A"/>
    <w:rsid w:val="00FC621B"/>
    <w:rsid w:val="00FD2E1F"/>
    <w:rsid w:val="00FD3496"/>
    <w:rsid w:val="00FD3BC3"/>
    <w:rsid w:val="00FE2D3D"/>
    <w:rsid w:val="00FE4521"/>
    <w:rsid w:val="00FE7A17"/>
    <w:rsid w:val="00FE7E49"/>
    <w:rsid w:val="00FF12D8"/>
    <w:rsid w:val="00FF1B0F"/>
    <w:rsid w:val="00FF25FC"/>
    <w:rsid w:val="00FF2C5A"/>
    <w:rsid w:val="00FF2D48"/>
    <w:rsid w:val="00FF3BE7"/>
    <w:rsid w:val="00FF3FE9"/>
    <w:rsid w:val="00FF4267"/>
    <w:rsid w:val="00FF44CF"/>
    <w:rsid w:val="00FF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A286"/>
  <w15:chartTrackingRefBased/>
  <w15:docId w15:val="{318648EC-33BF-4EF0-BAA3-797F8AB7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5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3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2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130"/>
  </w:style>
  <w:style w:type="paragraph" w:styleId="Footer">
    <w:name w:val="footer"/>
    <w:basedOn w:val="Normal"/>
    <w:link w:val="FooterChar"/>
    <w:uiPriority w:val="99"/>
    <w:unhideWhenUsed/>
    <w:rsid w:val="00A02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130"/>
  </w:style>
  <w:style w:type="paragraph" w:styleId="ListParagraph">
    <w:name w:val="List Paragraph"/>
    <w:basedOn w:val="Normal"/>
    <w:uiPriority w:val="34"/>
    <w:qFormat/>
    <w:rsid w:val="00305C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2C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2C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36/bmjopen-2018-02556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5585/mmwr.mm6928e3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onroy</dc:creator>
  <cp:keywords/>
  <dc:description/>
  <cp:lastModifiedBy>Dom Conroy</cp:lastModifiedBy>
  <cp:revision>16</cp:revision>
  <dcterms:created xsi:type="dcterms:W3CDTF">2020-07-20T10:44:00Z</dcterms:created>
  <dcterms:modified xsi:type="dcterms:W3CDTF">2021-09-29T13:27:00Z</dcterms:modified>
</cp:coreProperties>
</file>